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EC887E" w14:textId="024EE8EE" w:rsidR="00D55D70" w:rsidRDefault="00D55D70" w:rsidP="00F314C5">
      <w:pPr>
        <w:pStyle w:val="BodyText12"/>
        <w:keepNext/>
        <w:widowControl w:val="0"/>
        <w:spacing w:before="0" w:beforeAutospacing="0" w:after="0" w:afterAutospacing="0" w:line="480" w:lineRule="auto"/>
        <w:rPr>
          <w:b/>
          <w:bCs/>
          <w:noProof/>
          <w:sz w:val="28"/>
          <w:szCs w:val="28"/>
        </w:rPr>
      </w:pPr>
      <w:r>
        <w:rPr>
          <w:b/>
          <w:bCs/>
          <w:noProof/>
          <w:sz w:val="28"/>
          <w:szCs w:val="28"/>
        </w:rPr>
        <w:t>Supplementary Material</w:t>
      </w:r>
    </w:p>
    <w:p w14:paraId="56D43675" w14:textId="039D4E7E" w:rsidR="00685E96" w:rsidRDefault="00D55D70" w:rsidP="004152B2">
      <w:pPr>
        <w:pStyle w:val="BodyText12"/>
        <w:keepNext/>
        <w:widowControl w:val="0"/>
        <w:spacing w:before="0" w:beforeAutospacing="0" w:after="0" w:afterAutospacing="0" w:line="240" w:lineRule="auto"/>
        <w:rPr>
          <w:noProof/>
        </w:rPr>
      </w:pPr>
      <w:r>
        <w:rPr>
          <w:b/>
          <w:bCs/>
          <w:noProof/>
        </w:rPr>
        <w:t xml:space="preserve">Table S1: </w:t>
      </w:r>
      <w:r w:rsidR="00685E96">
        <w:rPr>
          <w:noProof/>
        </w:rPr>
        <w:t>Number of patients for outcome</w:t>
      </w:r>
      <w:r w:rsidR="0058126C">
        <w:rPr>
          <w:noProof/>
        </w:rPr>
        <w:t xml:space="preserve"> analys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7409"/>
        <w:gridCol w:w="1951"/>
      </w:tblGrid>
      <w:tr w:rsidR="00685E96" w:rsidRPr="00075B16" w14:paraId="0F841135" w14:textId="77777777" w:rsidTr="00CC6BD7">
        <w:trPr>
          <w:trHeight w:val="237"/>
        </w:trPr>
        <w:tc>
          <w:tcPr>
            <w:tcW w:w="395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DB305CC" w14:textId="77777777" w:rsidR="00685E96" w:rsidRPr="00075B16" w:rsidRDefault="00685E96" w:rsidP="004152B2">
            <w:pPr>
              <w:spacing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104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7F2250C" w14:textId="77777777" w:rsidR="00685E96" w:rsidRPr="00075B16" w:rsidRDefault="00685E96" w:rsidP="00967857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075B16">
              <w:rPr>
                <w:b/>
                <w:bCs/>
                <w:color w:val="000000"/>
                <w:szCs w:val="24"/>
              </w:rPr>
              <w:t>N (%)</w:t>
            </w:r>
          </w:p>
        </w:tc>
      </w:tr>
      <w:tr w:rsidR="00685E96" w:rsidRPr="00075B16" w14:paraId="51117760" w14:textId="77777777" w:rsidTr="00CC6BD7">
        <w:trPr>
          <w:trHeight w:val="237"/>
        </w:trPr>
        <w:tc>
          <w:tcPr>
            <w:tcW w:w="3958" w:type="pct"/>
            <w:tcBorders>
              <w:top w:val="single" w:sz="4" w:space="0" w:color="auto"/>
            </w:tcBorders>
            <w:noWrap/>
            <w:vAlign w:val="bottom"/>
          </w:tcPr>
          <w:p w14:paraId="5894DB8B" w14:textId="7D4A60F6" w:rsidR="00685E96" w:rsidRPr="00075B16" w:rsidRDefault="00685E96" w:rsidP="004152B2">
            <w:pPr>
              <w:spacing w:after="0" w:line="240" w:lineRule="auto"/>
              <w:rPr>
                <w:color w:val="000000"/>
                <w:szCs w:val="24"/>
              </w:rPr>
            </w:pPr>
            <w:r w:rsidRPr="00075B16">
              <w:rPr>
                <w:color w:val="000000"/>
                <w:szCs w:val="24"/>
              </w:rPr>
              <w:t xml:space="preserve">Total number </w:t>
            </w:r>
            <w:r w:rsidR="00075B16">
              <w:rPr>
                <w:color w:val="000000"/>
                <w:szCs w:val="24"/>
              </w:rPr>
              <w:t xml:space="preserve">of </w:t>
            </w:r>
            <w:r w:rsidRPr="00075B16">
              <w:rPr>
                <w:color w:val="000000"/>
                <w:szCs w:val="24"/>
              </w:rPr>
              <w:t xml:space="preserve">patients with ≥12 months of Medicare enrollment </w:t>
            </w:r>
            <w:r w:rsidRPr="00075B16">
              <w:rPr>
                <w:szCs w:val="24"/>
              </w:rPr>
              <w:t>between January 1, 2021</w:t>
            </w:r>
            <w:r w:rsidR="00417568">
              <w:rPr>
                <w:szCs w:val="24"/>
              </w:rPr>
              <w:t>,</w:t>
            </w:r>
            <w:r w:rsidRPr="00075B16">
              <w:rPr>
                <w:szCs w:val="24"/>
              </w:rPr>
              <w:t xml:space="preserve"> and December 31, 2022</w:t>
            </w:r>
            <w:r w:rsidR="00417568">
              <w:rPr>
                <w:szCs w:val="24"/>
              </w:rPr>
              <w:t>,</w:t>
            </w:r>
            <w:r w:rsidRPr="00075B16">
              <w:rPr>
                <w:szCs w:val="24"/>
              </w:rPr>
              <w:t xml:space="preserve"> who did not have a</w:t>
            </w:r>
            <w:r w:rsidRPr="00075B16">
              <w:rPr>
                <w:color w:val="000000"/>
                <w:szCs w:val="24"/>
              </w:rPr>
              <w:t xml:space="preserve"> history of bladder can</w:t>
            </w:r>
            <w:r w:rsidR="006E1FD5" w:rsidRPr="00075B16">
              <w:rPr>
                <w:color w:val="000000"/>
                <w:szCs w:val="24"/>
              </w:rPr>
              <w:t>c</w:t>
            </w:r>
            <w:r w:rsidRPr="00075B16">
              <w:rPr>
                <w:color w:val="000000"/>
                <w:szCs w:val="24"/>
              </w:rPr>
              <w:t>er</w:t>
            </w:r>
          </w:p>
        </w:tc>
        <w:tc>
          <w:tcPr>
            <w:tcW w:w="1042" w:type="pct"/>
            <w:tcBorders>
              <w:top w:val="single" w:sz="4" w:space="0" w:color="auto"/>
            </w:tcBorders>
            <w:noWrap/>
            <w:vAlign w:val="bottom"/>
          </w:tcPr>
          <w:p w14:paraId="61B753A9" w14:textId="35AFE807" w:rsidR="00685E96" w:rsidRPr="00075B16" w:rsidRDefault="00685E96" w:rsidP="0096785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075B16">
              <w:rPr>
                <w:color w:val="000000"/>
                <w:szCs w:val="24"/>
              </w:rPr>
              <w:t>47,959,668</w:t>
            </w:r>
          </w:p>
        </w:tc>
      </w:tr>
      <w:tr w:rsidR="00685E96" w:rsidRPr="00075B16" w14:paraId="3D95AFDF" w14:textId="77777777" w:rsidTr="00CC6BD7">
        <w:trPr>
          <w:trHeight w:val="237"/>
        </w:trPr>
        <w:tc>
          <w:tcPr>
            <w:tcW w:w="395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61D76D1" w14:textId="77777777" w:rsidR="00685E96" w:rsidRPr="00075B16" w:rsidRDefault="00685E96" w:rsidP="004152B2">
            <w:pPr>
              <w:spacing w:after="0" w:line="240" w:lineRule="auto"/>
              <w:rPr>
                <w:color w:val="000000"/>
                <w:szCs w:val="24"/>
              </w:rPr>
            </w:pPr>
            <w:r w:rsidRPr="00075B16">
              <w:rPr>
                <w:color w:val="000000"/>
                <w:szCs w:val="24"/>
              </w:rPr>
              <w:t>All eligible patients</w:t>
            </w:r>
          </w:p>
        </w:tc>
        <w:tc>
          <w:tcPr>
            <w:tcW w:w="104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363FAB4" w14:textId="3B78DD5E" w:rsidR="00685E96" w:rsidRPr="00075B16" w:rsidRDefault="00685E96" w:rsidP="0096785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075B16">
              <w:rPr>
                <w:color w:val="000000"/>
                <w:szCs w:val="24"/>
              </w:rPr>
              <w:t>136,172 (100)</w:t>
            </w:r>
          </w:p>
        </w:tc>
      </w:tr>
      <w:tr w:rsidR="00685E96" w:rsidRPr="00075B16" w14:paraId="3B250A8C" w14:textId="77777777" w:rsidTr="00685E96">
        <w:trPr>
          <w:trHeight w:val="285"/>
        </w:trPr>
        <w:tc>
          <w:tcPr>
            <w:tcW w:w="3958" w:type="pct"/>
            <w:tcBorders>
              <w:bottom w:val="nil"/>
            </w:tcBorders>
            <w:noWrap/>
            <w:vAlign w:val="bottom"/>
            <w:hideMark/>
          </w:tcPr>
          <w:p w14:paraId="3288C7BE" w14:textId="20ECBAD0" w:rsidR="00685E96" w:rsidRPr="00075B16" w:rsidRDefault="00685E96" w:rsidP="004152B2">
            <w:pPr>
              <w:spacing w:after="0" w:line="240" w:lineRule="auto"/>
              <w:rPr>
                <w:color w:val="000000"/>
                <w:szCs w:val="24"/>
              </w:rPr>
            </w:pPr>
            <w:r w:rsidRPr="00075B16">
              <w:rPr>
                <w:color w:val="000000"/>
                <w:szCs w:val="24"/>
              </w:rPr>
              <w:t>Patients eligible for overall treatment analysis (</w:t>
            </w:r>
            <w:r w:rsidR="00855EBB" w:rsidRPr="00075B16">
              <w:rPr>
                <w:color w:val="000000"/>
                <w:szCs w:val="24"/>
              </w:rPr>
              <w:t xml:space="preserve">% </w:t>
            </w:r>
            <w:r w:rsidRPr="00075B16">
              <w:rPr>
                <w:color w:val="000000"/>
                <w:szCs w:val="24"/>
              </w:rPr>
              <w:t>of all eligible patients)</w:t>
            </w:r>
          </w:p>
        </w:tc>
        <w:tc>
          <w:tcPr>
            <w:tcW w:w="1042" w:type="pct"/>
            <w:tcBorders>
              <w:bottom w:val="nil"/>
            </w:tcBorders>
            <w:noWrap/>
            <w:vAlign w:val="bottom"/>
            <w:hideMark/>
          </w:tcPr>
          <w:p w14:paraId="446393AC" w14:textId="059A9B2F" w:rsidR="00685E96" w:rsidRPr="00075B16" w:rsidRDefault="00685E96" w:rsidP="0096785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075B16">
              <w:rPr>
                <w:color w:val="000000"/>
                <w:szCs w:val="24"/>
              </w:rPr>
              <w:t>59,966 (43.7)</w:t>
            </w:r>
          </w:p>
        </w:tc>
      </w:tr>
      <w:tr w:rsidR="004152B2" w:rsidRPr="00075B16" w14:paraId="751F504F" w14:textId="77777777" w:rsidTr="00685E96">
        <w:trPr>
          <w:trHeight w:val="285"/>
        </w:trPr>
        <w:tc>
          <w:tcPr>
            <w:tcW w:w="395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6A611DEA" w14:textId="7D4B600F" w:rsidR="00685E96" w:rsidRPr="00075B16" w:rsidRDefault="00685E96" w:rsidP="004152B2">
            <w:pPr>
              <w:spacing w:after="0" w:line="240" w:lineRule="auto"/>
              <w:rPr>
                <w:color w:val="000000"/>
                <w:szCs w:val="24"/>
              </w:rPr>
            </w:pPr>
            <w:r w:rsidRPr="00075B16">
              <w:rPr>
                <w:color w:val="000000"/>
                <w:szCs w:val="24"/>
              </w:rPr>
              <w:t>Patients who received any treatment (% of patients eligible for treatment analysis)</w:t>
            </w:r>
          </w:p>
        </w:tc>
        <w:tc>
          <w:tcPr>
            <w:tcW w:w="104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2AC57B7E" w14:textId="490D5AA3" w:rsidR="00685E96" w:rsidRPr="00075B16" w:rsidRDefault="00685E96" w:rsidP="0096785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075B16">
              <w:rPr>
                <w:color w:val="000000"/>
                <w:szCs w:val="24"/>
              </w:rPr>
              <w:t>44,117 (73.6)</w:t>
            </w:r>
          </w:p>
        </w:tc>
      </w:tr>
      <w:tr w:rsidR="004152B2" w:rsidRPr="00075B16" w14:paraId="60DCE15D" w14:textId="77777777" w:rsidTr="00685E96">
        <w:trPr>
          <w:trHeight w:val="285"/>
        </w:trPr>
        <w:tc>
          <w:tcPr>
            <w:tcW w:w="3958" w:type="pct"/>
            <w:tcBorders>
              <w:top w:val="nil"/>
            </w:tcBorders>
            <w:noWrap/>
            <w:vAlign w:val="bottom"/>
            <w:hideMark/>
          </w:tcPr>
          <w:p w14:paraId="4D58E81A" w14:textId="27F4FA59" w:rsidR="00685E96" w:rsidRPr="00075B16" w:rsidRDefault="00685E96" w:rsidP="004152B2">
            <w:pPr>
              <w:spacing w:after="0" w:line="240" w:lineRule="auto"/>
              <w:rPr>
                <w:color w:val="000000"/>
                <w:szCs w:val="24"/>
              </w:rPr>
            </w:pPr>
            <w:r w:rsidRPr="00075B16">
              <w:rPr>
                <w:color w:val="000000"/>
                <w:szCs w:val="24"/>
              </w:rPr>
              <w:t xml:space="preserve">Patients who </w:t>
            </w:r>
            <w:r w:rsidR="00972D82" w:rsidRPr="00075B16">
              <w:rPr>
                <w:color w:val="000000"/>
                <w:szCs w:val="24"/>
              </w:rPr>
              <w:t xml:space="preserve">received non-pharmacological </w:t>
            </w:r>
            <w:r w:rsidRPr="00075B16">
              <w:rPr>
                <w:color w:val="000000"/>
                <w:szCs w:val="24"/>
              </w:rPr>
              <w:t>interventions (% of patients eligible for treatment analysis)</w:t>
            </w:r>
          </w:p>
        </w:tc>
        <w:tc>
          <w:tcPr>
            <w:tcW w:w="1042" w:type="pct"/>
            <w:tcBorders>
              <w:top w:val="nil"/>
            </w:tcBorders>
            <w:noWrap/>
            <w:vAlign w:val="bottom"/>
            <w:hideMark/>
          </w:tcPr>
          <w:p w14:paraId="66CCFB98" w14:textId="205B01BF" w:rsidR="00685E96" w:rsidRPr="00075B16" w:rsidRDefault="00685E96" w:rsidP="0096785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075B16">
              <w:rPr>
                <w:color w:val="000000"/>
                <w:szCs w:val="24"/>
              </w:rPr>
              <w:t>41,676 (69.5)</w:t>
            </w:r>
          </w:p>
        </w:tc>
      </w:tr>
      <w:tr w:rsidR="004152B2" w:rsidRPr="00075B16" w14:paraId="674262BB" w14:textId="77777777" w:rsidTr="00685E96">
        <w:trPr>
          <w:trHeight w:val="285"/>
        </w:trPr>
        <w:tc>
          <w:tcPr>
            <w:tcW w:w="3958" w:type="pct"/>
            <w:noWrap/>
            <w:vAlign w:val="bottom"/>
            <w:hideMark/>
          </w:tcPr>
          <w:p w14:paraId="14BEA340" w14:textId="2218C3D0" w:rsidR="00685E96" w:rsidRPr="00075B16" w:rsidRDefault="00685E96" w:rsidP="004152B2">
            <w:pPr>
              <w:spacing w:after="0" w:line="240" w:lineRule="auto"/>
              <w:rPr>
                <w:color w:val="000000"/>
                <w:szCs w:val="24"/>
              </w:rPr>
            </w:pPr>
            <w:r w:rsidRPr="00075B16">
              <w:rPr>
                <w:color w:val="000000"/>
                <w:szCs w:val="24"/>
              </w:rPr>
              <w:t>Patients who received pharmacological interventions (% of patients eligible for treatment analysis)</w:t>
            </w:r>
          </w:p>
        </w:tc>
        <w:tc>
          <w:tcPr>
            <w:tcW w:w="1042" w:type="pct"/>
            <w:noWrap/>
            <w:vAlign w:val="bottom"/>
            <w:hideMark/>
          </w:tcPr>
          <w:p w14:paraId="70898864" w14:textId="5E5ED0C1" w:rsidR="00685E96" w:rsidRPr="00075B16" w:rsidRDefault="00685E96" w:rsidP="0096785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075B16">
              <w:rPr>
                <w:color w:val="000000"/>
                <w:szCs w:val="24"/>
              </w:rPr>
              <w:t>31,310 (52.2)</w:t>
            </w:r>
          </w:p>
        </w:tc>
      </w:tr>
      <w:tr w:rsidR="00075B16" w:rsidRPr="00075B16" w14:paraId="72FAC946" w14:textId="77777777" w:rsidTr="00685E96">
        <w:trPr>
          <w:trHeight w:val="285"/>
        </w:trPr>
        <w:tc>
          <w:tcPr>
            <w:tcW w:w="3958" w:type="pct"/>
            <w:noWrap/>
            <w:vAlign w:val="bottom"/>
          </w:tcPr>
          <w:p w14:paraId="14B7D9A6" w14:textId="2ED122E8" w:rsidR="00075B16" w:rsidRPr="00075B16" w:rsidRDefault="00075B16" w:rsidP="00075B16">
            <w:pPr>
              <w:spacing w:after="0" w:line="240" w:lineRule="auto"/>
              <w:rPr>
                <w:color w:val="000000"/>
                <w:szCs w:val="24"/>
              </w:rPr>
            </w:pPr>
            <w:r w:rsidRPr="00075B16">
              <w:rPr>
                <w:color w:val="000000"/>
                <w:szCs w:val="24"/>
              </w:rPr>
              <w:t>Patients included in the specialist visit analysis (% of all eligible patients)</w:t>
            </w:r>
          </w:p>
        </w:tc>
        <w:tc>
          <w:tcPr>
            <w:tcW w:w="1042" w:type="pct"/>
            <w:noWrap/>
            <w:vAlign w:val="bottom"/>
          </w:tcPr>
          <w:p w14:paraId="6C256E06" w14:textId="2834E0BF" w:rsidR="00075B16" w:rsidRPr="00075B16" w:rsidRDefault="00075B16" w:rsidP="00075B16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075B16">
              <w:rPr>
                <w:color w:val="000000"/>
                <w:szCs w:val="24"/>
              </w:rPr>
              <w:t>116,950 (85.9)</w:t>
            </w:r>
          </w:p>
        </w:tc>
      </w:tr>
      <w:tr w:rsidR="00075B16" w:rsidRPr="00075B16" w14:paraId="6E753D1B" w14:textId="77777777" w:rsidTr="00685E96">
        <w:trPr>
          <w:trHeight w:val="285"/>
        </w:trPr>
        <w:tc>
          <w:tcPr>
            <w:tcW w:w="3958" w:type="pct"/>
            <w:noWrap/>
            <w:vAlign w:val="bottom"/>
          </w:tcPr>
          <w:p w14:paraId="76D748E3" w14:textId="5D5A39F5" w:rsidR="00075B16" w:rsidRPr="00075B16" w:rsidRDefault="00075B16" w:rsidP="00075B16">
            <w:pPr>
              <w:spacing w:after="0" w:line="240" w:lineRule="auto"/>
              <w:rPr>
                <w:color w:val="000000"/>
                <w:szCs w:val="24"/>
              </w:rPr>
            </w:pPr>
            <w:r w:rsidRPr="00075B16">
              <w:rPr>
                <w:color w:val="000000"/>
                <w:szCs w:val="24"/>
              </w:rPr>
              <w:t>Patients included in the time-to-</w:t>
            </w:r>
            <w:proofErr w:type="gramStart"/>
            <w:r w:rsidRPr="00075B16">
              <w:rPr>
                <w:color w:val="000000"/>
                <w:szCs w:val="24"/>
              </w:rPr>
              <w:t>treatment initiation</w:t>
            </w:r>
            <w:proofErr w:type="gramEnd"/>
            <w:r w:rsidRPr="00075B16">
              <w:rPr>
                <w:color w:val="000000"/>
                <w:szCs w:val="24"/>
              </w:rPr>
              <w:t xml:space="preserve"> analysis (% of patients eligible for treatment analysis)</w:t>
            </w:r>
          </w:p>
        </w:tc>
        <w:tc>
          <w:tcPr>
            <w:tcW w:w="1042" w:type="pct"/>
            <w:noWrap/>
            <w:vAlign w:val="bottom"/>
          </w:tcPr>
          <w:p w14:paraId="3C143655" w14:textId="696E5E0B" w:rsidR="00075B16" w:rsidRPr="00075B16" w:rsidRDefault="00075B16" w:rsidP="00075B16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075B16">
              <w:rPr>
                <w:color w:val="000000"/>
                <w:szCs w:val="24"/>
              </w:rPr>
              <w:t>17,139 (28.6)</w:t>
            </w:r>
          </w:p>
        </w:tc>
      </w:tr>
      <w:tr w:rsidR="004152B2" w:rsidRPr="00075B16" w14:paraId="143A576F" w14:textId="77777777" w:rsidTr="00685E96">
        <w:trPr>
          <w:trHeight w:val="285"/>
        </w:trPr>
        <w:tc>
          <w:tcPr>
            <w:tcW w:w="3958" w:type="pct"/>
            <w:noWrap/>
            <w:vAlign w:val="bottom"/>
            <w:hideMark/>
          </w:tcPr>
          <w:p w14:paraId="78D28A41" w14:textId="4392F767" w:rsidR="00685E96" w:rsidRPr="00075B16" w:rsidRDefault="00685E96" w:rsidP="004152B2">
            <w:pPr>
              <w:spacing w:after="0" w:line="240" w:lineRule="auto"/>
              <w:rPr>
                <w:color w:val="000000"/>
                <w:szCs w:val="24"/>
              </w:rPr>
            </w:pPr>
            <w:r w:rsidRPr="00075B16">
              <w:rPr>
                <w:color w:val="000000"/>
                <w:szCs w:val="24"/>
              </w:rPr>
              <w:t>Patients who were referred to a specialist (% of all eligible patients)</w:t>
            </w:r>
          </w:p>
        </w:tc>
        <w:tc>
          <w:tcPr>
            <w:tcW w:w="1042" w:type="pct"/>
            <w:noWrap/>
            <w:vAlign w:val="bottom"/>
            <w:hideMark/>
          </w:tcPr>
          <w:p w14:paraId="400ED626" w14:textId="767B6A2E" w:rsidR="00685E96" w:rsidRPr="00075B16" w:rsidRDefault="00685E96" w:rsidP="0096785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075B16">
              <w:rPr>
                <w:color w:val="000000"/>
                <w:szCs w:val="24"/>
              </w:rPr>
              <w:t>12,622 (9.3)</w:t>
            </w:r>
          </w:p>
        </w:tc>
      </w:tr>
    </w:tbl>
    <w:p w14:paraId="79341D1A" w14:textId="77777777" w:rsidR="00D55D70" w:rsidRDefault="00D55D70" w:rsidP="004152B2">
      <w:pPr>
        <w:pStyle w:val="BodyText12"/>
        <w:keepNext/>
        <w:widowControl w:val="0"/>
        <w:spacing w:before="0" w:beforeAutospacing="0" w:after="0" w:afterAutospacing="0" w:line="240" w:lineRule="auto"/>
        <w:rPr>
          <w:noProof/>
        </w:rPr>
      </w:pPr>
    </w:p>
    <w:p w14:paraId="1E377F84" w14:textId="77777777" w:rsidR="002D1DBA" w:rsidRDefault="002D1DBA" w:rsidP="00F314C5">
      <w:pPr>
        <w:pStyle w:val="BodyText12"/>
        <w:keepNext/>
        <w:widowControl w:val="0"/>
        <w:spacing w:before="0" w:beforeAutospacing="0" w:after="0" w:afterAutospacing="0" w:line="480" w:lineRule="auto"/>
        <w:rPr>
          <w:b/>
          <w:bCs/>
          <w:noProof/>
        </w:rPr>
        <w:sectPr w:rsidR="002D1DBA" w:rsidSect="00A62542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C1CECA6" w14:textId="7AD18DC7" w:rsidR="002D1DBA" w:rsidRPr="00CF22B1" w:rsidRDefault="002D1DBA" w:rsidP="002D1DBA">
      <w:pPr>
        <w:pStyle w:val="BodyText12"/>
        <w:keepNext/>
        <w:widowControl w:val="0"/>
        <w:spacing w:before="0" w:beforeAutospacing="0" w:after="0" w:afterAutospacing="0" w:line="240" w:lineRule="auto"/>
      </w:pPr>
      <w:r w:rsidRPr="00CF22B1">
        <w:rPr>
          <w:b/>
          <w:bCs/>
        </w:rPr>
        <w:lastRenderedPageBreak/>
        <w:t xml:space="preserve">Table </w:t>
      </w:r>
      <w:r>
        <w:rPr>
          <w:b/>
          <w:bCs/>
        </w:rPr>
        <w:t>S2</w:t>
      </w:r>
      <w:r w:rsidRPr="00CF22B1">
        <w:rPr>
          <w:b/>
          <w:bCs/>
        </w:rPr>
        <w:t>:</w:t>
      </w:r>
      <w:r w:rsidRPr="00CF22B1">
        <w:t xml:space="preserve"> </w:t>
      </w:r>
      <w:r>
        <w:t xml:space="preserve">Sensitivity analysis of treatment timing across </w:t>
      </w:r>
      <w:r w:rsidRPr="00CF22B1">
        <w:t>rac</w:t>
      </w:r>
      <w:r>
        <w:t>ial and ethnic group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2"/>
        <w:gridCol w:w="2559"/>
        <w:gridCol w:w="2119"/>
      </w:tblGrid>
      <w:tr w:rsidR="00F52912" w:rsidRPr="00CF22B1" w14:paraId="2DF7908F" w14:textId="77777777" w:rsidTr="00F52912">
        <w:tc>
          <w:tcPr>
            <w:tcW w:w="2501" w:type="pct"/>
            <w:tcBorders>
              <w:top w:val="single" w:sz="4" w:space="0" w:color="auto"/>
              <w:bottom w:val="single" w:sz="4" w:space="0" w:color="auto"/>
            </w:tcBorders>
          </w:tcPr>
          <w:p w14:paraId="3CAF7D56" w14:textId="77777777" w:rsidR="00F52912" w:rsidRPr="00CF22B1" w:rsidRDefault="00F52912" w:rsidP="00911DF2">
            <w:pPr>
              <w:pStyle w:val="BodyText12"/>
              <w:keepNext/>
              <w:widowControl w:val="0"/>
              <w:spacing w:before="0" w:beforeAutospacing="0" w:after="0" w:afterAutospacing="0" w:line="240" w:lineRule="auto"/>
              <w:rPr>
                <w:b/>
                <w:bCs/>
              </w:rPr>
            </w:pPr>
            <w:r w:rsidRPr="00CF22B1">
              <w:rPr>
                <w:b/>
                <w:bCs/>
              </w:rPr>
              <w:t>Race</w:t>
            </w:r>
          </w:p>
        </w:tc>
        <w:tc>
          <w:tcPr>
            <w:tcW w:w="1367" w:type="pct"/>
            <w:tcBorders>
              <w:top w:val="single" w:sz="4" w:space="0" w:color="auto"/>
              <w:bottom w:val="single" w:sz="4" w:space="0" w:color="auto"/>
            </w:tcBorders>
          </w:tcPr>
          <w:p w14:paraId="730485C9" w14:textId="25EEF168" w:rsidR="00F52912" w:rsidRPr="00CF22B1" w:rsidRDefault="00F52912" w:rsidP="00911DF2">
            <w:pPr>
              <w:pStyle w:val="BodyText12"/>
              <w:keepNext/>
              <w:widowControl w:val="0"/>
              <w:spacing w:before="0" w:beforeAutospacing="0" w:after="0" w:afterAutospacing="0" w:line="240" w:lineRule="auto"/>
              <w:jc w:val="center"/>
              <w:rPr>
                <w:b/>
                <w:bCs/>
              </w:rPr>
            </w:pPr>
            <w:r w:rsidRPr="00CF22B1">
              <w:rPr>
                <w:b/>
                <w:bCs/>
              </w:rPr>
              <w:t>RR</w:t>
            </w:r>
          </w:p>
        </w:tc>
        <w:tc>
          <w:tcPr>
            <w:tcW w:w="1132" w:type="pct"/>
            <w:tcBorders>
              <w:top w:val="single" w:sz="4" w:space="0" w:color="auto"/>
              <w:bottom w:val="single" w:sz="4" w:space="0" w:color="auto"/>
            </w:tcBorders>
          </w:tcPr>
          <w:p w14:paraId="3F0E985A" w14:textId="77777777" w:rsidR="00F52912" w:rsidRPr="00CF22B1" w:rsidRDefault="00F52912" w:rsidP="00911DF2">
            <w:pPr>
              <w:pStyle w:val="BodyText12"/>
              <w:keepNext/>
              <w:widowControl w:val="0"/>
              <w:spacing w:before="0" w:beforeAutospacing="0" w:after="0" w:afterAutospacing="0" w:line="240" w:lineRule="auto"/>
              <w:jc w:val="center"/>
              <w:rPr>
                <w:b/>
                <w:bCs/>
              </w:rPr>
            </w:pPr>
            <w:r w:rsidRPr="00CF22B1">
              <w:rPr>
                <w:b/>
                <w:bCs/>
              </w:rPr>
              <w:t>95% CI</w:t>
            </w:r>
          </w:p>
        </w:tc>
      </w:tr>
      <w:tr w:rsidR="00F52912" w:rsidRPr="00CF22B1" w14:paraId="3AD616E6" w14:textId="77777777" w:rsidTr="00F52912">
        <w:tc>
          <w:tcPr>
            <w:tcW w:w="5000" w:type="pct"/>
            <w:gridSpan w:val="3"/>
            <w:tcBorders>
              <w:top w:val="nil"/>
            </w:tcBorders>
          </w:tcPr>
          <w:p w14:paraId="6A7F9077" w14:textId="6C758A0A" w:rsidR="00F52912" w:rsidRPr="00CF22B1" w:rsidRDefault="00F52912" w:rsidP="00911DF2">
            <w:pPr>
              <w:pStyle w:val="BodyText12"/>
              <w:keepNext/>
              <w:widowControl w:val="0"/>
              <w:spacing w:before="0" w:beforeAutospacing="0" w:after="0" w:afterAutospacing="0" w:line="240" w:lineRule="auto"/>
            </w:pPr>
            <w:r w:rsidRPr="00D11DB3">
              <w:rPr>
                <w:b/>
                <w:bCs/>
              </w:rPr>
              <w:t>Patients who received any treatment on the same day as the index date (i.e., the first BC diagnosis date</w:t>
            </w:r>
            <w:r w:rsidR="00913542">
              <w:rPr>
                <w:b/>
                <w:bCs/>
              </w:rPr>
              <w:t xml:space="preserve">, </w:t>
            </w:r>
            <w:r w:rsidR="003868C0">
              <w:rPr>
                <w:b/>
                <w:bCs/>
              </w:rPr>
              <w:t>N</w:t>
            </w:r>
            <w:r w:rsidR="00913542">
              <w:rPr>
                <w:b/>
                <w:bCs/>
              </w:rPr>
              <w:t>=17,139</w:t>
            </w:r>
            <w:r w:rsidRPr="00D11DB3">
              <w:rPr>
                <w:b/>
                <w:bCs/>
              </w:rPr>
              <w:t>)</w:t>
            </w:r>
          </w:p>
        </w:tc>
      </w:tr>
      <w:tr w:rsidR="00F52912" w:rsidRPr="00CF22B1" w14:paraId="531FE2A6" w14:textId="77777777" w:rsidTr="00F52912">
        <w:tc>
          <w:tcPr>
            <w:tcW w:w="2501" w:type="pct"/>
            <w:tcBorders>
              <w:top w:val="nil"/>
            </w:tcBorders>
          </w:tcPr>
          <w:p w14:paraId="6D6C3D20" w14:textId="77777777" w:rsidR="00F52912" w:rsidRPr="00CF22B1" w:rsidRDefault="00F52912" w:rsidP="00911DF2">
            <w:pPr>
              <w:pStyle w:val="BodyText12"/>
              <w:keepNext/>
              <w:widowControl w:val="0"/>
              <w:spacing w:before="0" w:beforeAutospacing="0" w:after="0" w:afterAutospacing="0" w:line="240" w:lineRule="auto"/>
            </w:pPr>
            <w:r w:rsidRPr="00CF22B1">
              <w:t>Non-Hispanic White</w:t>
            </w:r>
          </w:p>
        </w:tc>
        <w:tc>
          <w:tcPr>
            <w:tcW w:w="1367" w:type="pct"/>
            <w:tcBorders>
              <w:top w:val="nil"/>
            </w:tcBorders>
          </w:tcPr>
          <w:p w14:paraId="26CB29D1" w14:textId="64DC5CFF" w:rsidR="00F52912" w:rsidRPr="00CF22B1" w:rsidRDefault="00F52912" w:rsidP="00911DF2">
            <w:pPr>
              <w:pStyle w:val="BodyText12"/>
              <w:keepNext/>
              <w:widowControl w:val="0"/>
              <w:spacing w:before="0" w:beforeAutospacing="0" w:after="0" w:afterAutospacing="0" w:line="240" w:lineRule="auto"/>
              <w:jc w:val="center"/>
            </w:pPr>
            <w:r>
              <w:t>-</w:t>
            </w:r>
          </w:p>
        </w:tc>
        <w:tc>
          <w:tcPr>
            <w:tcW w:w="1132" w:type="pct"/>
            <w:tcBorders>
              <w:top w:val="nil"/>
            </w:tcBorders>
          </w:tcPr>
          <w:p w14:paraId="10F2F14D" w14:textId="74E88D08" w:rsidR="00F52912" w:rsidRPr="00CF22B1" w:rsidRDefault="00F52912" w:rsidP="00911DF2">
            <w:pPr>
              <w:pStyle w:val="BodyText12"/>
              <w:keepNext/>
              <w:widowControl w:val="0"/>
              <w:spacing w:before="0" w:beforeAutospacing="0" w:after="0" w:afterAutospacing="0" w:line="240" w:lineRule="auto"/>
              <w:jc w:val="center"/>
            </w:pPr>
            <w:r>
              <w:t>-</w:t>
            </w:r>
          </w:p>
        </w:tc>
      </w:tr>
      <w:tr w:rsidR="00F52912" w:rsidRPr="00CF22B1" w14:paraId="579E83F2" w14:textId="77777777" w:rsidTr="00F52912">
        <w:tc>
          <w:tcPr>
            <w:tcW w:w="2501" w:type="pct"/>
          </w:tcPr>
          <w:p w14:paraId="0946E5AE" w14:textId="77777777" w:rsidR="00F52912" w:rsidRPr="00CF22B1" w:rsidRDefault="00F52912" w:rsidP="00911DF2">
            <w:pPr>
              <w:pStyle w:val="BodyText12"/>
              <w:keepNext/>
              <w:widowControl w:val="0"/>
              <w:spacing w:before="0" w:beforeAutospacing="0" w:after="0" w:afterAutospacing="0" w:line="240" w:lineRule="auto"/>
            </w:pPr>
            <w:r w:rsidRPr="00CF22B1">
              <w:t>Black or African American</w:t>
            </w:r>
          </w:p>
        </w:tc>
        <w:tc>
          <w:tcPr>
            <w:tcW w:w="1367" w:type="pct"/>
          </w:tcPr>
          <w:p w14:paraId="748C97D8" w14:textId="289E6618" w:rsidR="00F52912" w:rsidRPr="00CF22B1" w:rsidRDefault="00F52912" w:rsidP="00911DF2">
            <w:pPr>
              <w:pStyle w:val="BodyText12"/>
              <w:keepNext/>
              <w:widowControl w:val="0"/>
              <w:spacing w:before="0" w:beforeAutospacing="0" w:after="0" w:afterAutospacing="0" w:line="240" w:lineRule="auto"/>
              <w:jc w:val="center"/>
            </w:pPr>
            <w:r>
              <w:t>0.8</w:t>
            </w:r>
            <w:r w:rsidR="0033732A">
              <w:t>19</w:t>
            </w:r>
          </w:p>
        </w:tc>
        <w:tc>
          <w:tcPr>
            <w:tcW w:w="1132" w:type="pct"/>
          </w:tcPr>
          <w:p w14:paraId="299F1968" w14:textId="14D7648D" w:rsidR="00F52912" w:rsidRPr="00CF22B1" w:rsidRDefault="00F52912" w:rsidP="00911DF2">
            <w:pPr>
              <w:pStyle w:val="BodyText12"/>
              <w:keepNext/>
              <w:widowControl w:val="0"/>
              <w:spacing w:before="0" w:beforeAutospacing="0" w:after="0" w:afterAutospacing="0" w:line="240" w:lineRule="auto"/>
              <w:jc w:val="center"/>
            </w:pPr>
            <w:r>
              <w:t>0.7</w:t>
            </w:r>
            <w:r w:rsidR="0033732A">
              <w:t>69</w:t>
            </w:r>
            <w:r w:rsidR="006A34E8">
              <w:t>–</w:t>
            </w:r>
            <w:r>
              <w:t>0.87</w:t>
            </w:r>
            <w:r w:rsidR="0033732A">
              <w:t>2</w:t>
            </w:r>
          </w:p>
        </w:tc>
      </w:tr>
      <w:tr w:rsidR="00F52912" w:rsidRPr="00CF22B1" w14:paraId="17D3EB04" w14:textId="77777777" w:rsidTr="00F52912">
        <w:tc>
          <w:tcPr>
            <w:tcW w:w="2501" w:type="pct"/>
          </w:tcPr>
          <w:p w14:paraId="7738BA98" w14:textId="77777777" w:rsidR="00F52912" w:rsidRPr="00CF22B1" w:rsidRDefault="00F52912" w:rsidP="00911DF2">
            <w:pPr>
              <w:pStyle w:val="BodyText12"/>
              <w:keepNext/>
              <w:widowControl w:val="0"/>
              <w:spacing w:before="0" w:beforeAutospacing="0" w:after="0" w:afterAutospacing="0" w:line="240" w:lineRule="auto"/>
            </w:pPr>
            <w:r w:rsidRPr="00CF22B1">
              <w:t>Hispanic</w:t>
            </w:r>
          </w:p>
        </w:tc>
        <w:tc>
          <w:tcPr>
            <w:tcW w:w="1367" w:type="pct"/>
          </w:tcPr>
          <w:p w14:paraId="7FD2FB2F" w14:textId="50D56A27" w:rsidR="00F52912" w:rsidRPr="00CF22B1" w:rsidRDefault="00F52912" w:rsidP="00911DF2">
            <w:pPr>
              <w:pStyle w:val="BodyText12"/>
              <w:keepNext/>
              <w:widowControl w:val="0"/>
              <w:spacing w:before="0" w:beforeAutospacing="0" w:after="0" w:afterAutospacing="0" w:line="240" w:lineRule="auto"/>
              <w:jc w:val="center"/>
            </w:pPr>
            <w:r>
              <w:t>0.7</w:t>
            </w:r>
            <w:r w:rsidR="0033732A">
              <w:t>08</w:t>
            </w:r>
          </w:p>
        </w:tc>
        <w:tc>
          <w:tcPr>
            <w:tcW w:w="1132" w:type="pct"/>
          </w:tcPr>
          <w:p w14:paraId="4CEF6A75" w14:textId="235B2679" w:rsidR="00F52912" w:rsidRPr="00CF22B1" w:rsidRDefault="00F52912" w:rsidP="00911DF2">
            <w:pPr>
              <w:pStyle w:val="BodyText12"/>
              <w:keepNext/>
              <w:widowControl w:val="0"/>
              <w:spacing w:before="0" w:beforeAutospacing="0" w:after="0" w:afterAutospacing="0" w:line="240" w:lineRule="auto"/>
              <w:jc w:val="center"/>
            </w:pPr>
            <w:r>
              <w:t>0.66</w:t>
            </w:r>
            <w:r w:rsidR="0033732A">
              <w:t>0</w:t>
            </w:r>
            <w:r w:rsidR="006A34E8">
              <w:t>–</w:t>
            </w:r>
            <w:r>
              <w:t>0.76</w:t>
            </w:r>
            <w:r w:rsidR="0033732A">
              <w:t>1</w:t>
            </w:r>
          </w:p>
        </w:tc>
      </w:tr>
      <w:tr w:rsidR="00F52912" w:rsidRPr="00CF22B1" w14:paraId="0E3C2EC9" w14:textId="77777777" w:rsidTr="00F52912">
        <w:tc>
          <w:tcPr>
            <w:tcW w:w="2501" w:type="pct"/>
          </w:tcPr>
          <w:p w14:paraId="37EBAA22" w14:textId="77777777" w:rsidR="00F52912" w:rsidRPr="00CF22B1" w:rsidRDefault="00F52912" w:rsidP="00911DF2">
            <w:pPr>
              <w:pStyle w:val="BodyText12"/>
              <w:keepNext/>
              <w:widowControl w:val="0"/>
              <w:spacing w:before="0" w:beforeAutospacing="0" w:after="0" w:afterAutospacing="0" w:line="240" w:lineRule="auto"/>
            </w:pPr>
            <w:r w:rsidRPr="00CF22B1">
              <w:t>Asian/Pacific Islander</w:t>
            </w:r>
          </w:p>
        </w:tc>
        <w:tc>
          <w:tcPr>
            <w:tcW w:w="1367" w:type="pct"/>
          </w:tcPr>
          <w:p w14:paraId="1A1C0263" w14:textId="2D5C9613" w:rsidR="00F52912" w:rsidRPr="00CF22B1" w:rsidRDefault="00F52912" w:rsidP="00911DF2">
            <w:pPr>
              <w:pStyle w:val="BodyText12"/>
              <w:keepNext/>
              <w:widowControl w:val="0"/>
              <w:spacing w:before="0" w:beforeAutospacing="0" w:after="0" w:afterAutospacing="0" w:line="240" w:lineRule="auto"/>
              <w:jc w:val="center"/>
            </w:pPr>
            <w:r>
              <w:t>0.7</w:t>
            </w:r>
            <w:r w:rsidR="0033732A">
              <w:t>59</w:t>
            </w:r>
          </w:p>
        </w:tc>
        <w:tc>
          <w:tcPr>
            <w:tcW w:w="1132" w:type="pct"/>
          </w:tcPr>
          <w:p w14:paraId="34FAA296" w14:textId="737BE93D" w:rsidR="00F52912" w:rsidRPr="00CF22B1" w:rsidRDefault="00F52912" w:rsidP="00911DF2">
            <w:pPr>
              <w:pStyle w:val="BodyText12"/>
              <w:keepNext/>
              <w:widowControl w:val="0"/>
              <w:spacing w:before="0" w:beforeAutospacing="0" w:after="0" w:afterAutospacing="0" w:line="240" w:lineRule="auto"/>
              <w:jc w:val="center"/>
            </w:pPr>
            <w:r>
              <w:t>0.69</w:t>
            </w:r>
            <w:r w:rsidR="0033732A">
              <w:t>5</w:t>
            </w:r>
            <w:r w:rsidR="006A34E8">
              <w:t>–</w:t>
            </w:r>
            <w:r>
              <w:t>0.8</w:t>
            </w:r>
            <w:r w:rsidR="0033732A">
              <w:t>29</w:t>
            </w:r>
          </w:p>
        </w:tc>
      </w:tr>
      <w:tr w:rsidR="00F52912" w:rsidRPr="00CF22B1" w14:paraId="210A42EC" w14:textId="77777777" w:rsidTr="00F52912">
        <w:tc>
          <w:tcPr>
            <w:tcW w:w="2501" w:type="pct"/>
          </w:tcPr>
          <w:p w14:paraId="35DB83C7" w14:textId="77777777" w:rsidR="00F52912" w:rsidRPr="00CF22B1" w:rsidRDefault="00F52912" w:rsidP="00911DF2">
            <w:pPr>
              <w:pStyle w:val="BodyText12"/>
              <w:keepNext/>
              <w:widowControl w:val="0"/>
              <w:spacing w:before="0" w:beforeAutospacing="0" w:after="0" w:afterAutospacing="0" w:line="240" w:lineRule="auto"/>
            </w:pPr>
            <w:r w:rsidRPr="00CF22B1">
              <w:t>American Indian or Alaska Native</w:t>
            </w:r>
          </w:p>
        </w:tc>
        <w:tc>
          <w:tcPr>
            <w:tcW w:w="1367" w:type="pct"/>
          </w:tcPr>
          <w:p w14:paraId="0AFF614F" w14:textId="65E76ADE" w:rsidR="00F52912" w:rsidRPr="00CF22B1" w:rsidRDefault="00F52912" w:rsidP="00911DF2">
            <w:pPr>
              <w:pStyle w:val="BodyText12"/>
              <w:keepNext/>
              <w:widowControl w:val="0"/>
              <w:spacing w:before="0" w:beforeAutospacing="0" w:after="0" w:afterAutospacing="0" w:line="240" w:lineRule="auto"/>
              <w:jc w:val="center"/>
            </w:pPr>
            <w:r>
              <w:t>0.</w:t>
            </w:r>
            <w:r w:rsidR="0033732A">
              <w:t>797</w:t>
            </w:r>
          </w:p>
        </w:tc>
        <w:tc>
          <w:tcPr>
            <w:tcW w:w="1132" w:type="pct"/>
          </w:tcPr>
          <w:p w14:paraId="25FE1F7A" w14:textId="3987C9A3" w:rsidR="00F52912" w:rsidRPr="00CF22B1" w:rsidRDefault="00F52912" w:rsidP="00911DF2">
            <w:pPr>
              <w:pStyle w:val="BodyText12"/>
              <w:keepNext/>
              <w:widowControl w:val="0"/>
              <w:spacing w:before="0" w:beforeAutospacing="0" w:after="0" w:afterAutospacing="0" w:line="240" w:lineRule="auto"/>
              <w:jc w:val="center"/>
            </w:pPr>
            <w:r>
              <w:t>0.</w:t>
            </w:r>
            <w:r w:rsidR="0033732A">
              <w:t>597</w:t>
            </w:r>
            <w:r w:rsidR="006A34E8">
              <w:t>–</w:t>
            </w:r>
            <w:r>
              <w:t>1.06</w:t>
            </w:r>
            <w:r w:rsidR="0033732A">
              <w:t>4</w:t>
            </w:r>
          </w:p>
        </w:tc>
      </w:tr>
      <w:tr w:rsidR="00F52912" w:rsidRPr="00CF22B1" w14:paraId="0568DE68" w14:textId="77777777" w:rsidTr="00F52912">
        <w:tc>
          <w:tcPr>
            <w:tcW w:w="2501" w:type="pct"/>
          </w:tcPr>
          <w:p w14:paraId="21B619AC" w14:textId="77777777" w:rsidR="00F52912" w:rsidRPr="00CF22B1" w:rsidRDefault="00F52912" w:rsidP="00911DF2">
            <w:pPr>
              <w:pStyle w:val="BodyText12"/>
              <w:keepNext/>
              <w:widowControl w:val="0"/>
              <w:spacing w:before="0" w:beforeAutospacing="0" w:after="0" w:afterAutospacing="0" w:line="240" w:lineRule="auto"/>
            </w:pPr>
            <w:r w:rsidRPr="00CF22B1">
              <w:t>Other</w:t>
            </w:r>
          </w:p>
        </w:tc>
        <w:tc>
          <w:tcPr>
            <w:tcW w:w="1367" w:type="pct"/>
          </w:tcPr>
          <w:p w14:paraId="79881AC9" w14:textId="5C9607D8" w:rsidR="00F52912" w:rsidRPr="00CF22B1" w:rsidRDefault="00F52912" w:rsidP="00911DF2">
            <w:pPr>
              <w:pStyle w:val="BodyText12"/>
              <w:keepNext/>
              <w:widowControl w:val="0"/>
              <w:spacing w:before="0" w:beforeAutospacing="0" w:after="0" w:afterAutospacing="0" w:line="240" w:lineRule="auto"/>
              <w:jc w:val="center"/>
            </w:pPr>
            <w:r>
              <w:t>0.87</w:t>
            </w:r>
            <w:r w:rsidR="0033732A">
              <w:t>3</w:t>
            </w:r>
          </w:p>
        </w:tc>
        <w:tc>
          <w:tcPr>
            <w:tcW w:w="1132" w:type="pct"/>
          </w:tcPr>
          <w:p w14:paraId="2CEC6EF1" w14:textId="60B5974F" w:rsidR="00F52912" w:rsidRPr="00CF22B1" w:rsidRDefault="00F52912" w:rsidP="00911DF2">
            <w:pPr>
              <w:pStyle w:val="BodyText12"/>
              <w:keepNext/>
              <w:widowControl w:val="0"/>
              <w:spacing w:before="0" w:beforeAutospacing="0" w:after="0" w:afterAutospacing="0" w:line="240" w:lineRule="auto"/>
              <w:jc w:val="center"/>
            </w:pPr>
            <w:r>
              <w:t>0.75</w:t>
            </w:r>
            <w:r w:rsidR="0033732A">
              <w:t>2</w:t>
            </w:r>
            <w:r w:rsidR="006A34E8">
              <w:t>–</w:t>
            </w:r>
            <w:r>
              <w:t>1.01</w:t>
            </w:r>
            <w:r w:rsidR="0033732A">
              <w:t>3</w:t>
            </w:r>
          </w:p>
        </w:tc>
      </w:tr>
      <w:tr w:rsidR="00F52912" w:rsidRPr="00CF22B1" w14:paraId="3E8E69FD" w14:textId="77777777" w:rsidTr="00F52912">
        <w:tc>
          <w:tcPr>
            <w:tcW w:w="2501" w:type="pct"/>
            <w:tcBorders>
              <w:bottom w:val="single" w:sz="4" w:space="0" w:color="auto"/>
            </w:tcBorders>
          </w:tcPr>
          <w:p w14:paraId="232900DE" w14:textId="77777777" w:rsidR="00F52912" w:rsidRPr="00CF22B1" w:rsidRDefault="00F52912" w:rsidP="00911DF2">
            <w:pPr>
              <w:pStyle w:val="BodyText12"/>
              <w:keepNext/>
              <w:widowControl w:val="0"/>
              <w:spacing w:before="0" w:beforeAutospacing="0" w:after="0" w:afterAutospacing="0" w:line="240" w:lineRule="auto"/>
            </w:pPr>
            <w:r w:rsidRPr="00CF22B1">
              <w:t>Unknown</w:t>
            </w:r>
          </w:p>
        </w:tc>
        <w:tc>
          <w:tcPr>
            <w:tcW w:w="1367" w:type="pct"/>
            <w:tcBorders>
              <w:bottom w:val="single" w:sz="4" w:space="0" w:color="auto"/>
            </w:tcBorders>
          </w:tcPr>
          <w:p w14:paraId="5359178A" w14:textId="357050C4" w:rsidR="00F52912" w:rsidRPr="00CF22B1" w:rsidRDefault="00F52912" w:rsidP="00911DF2">
            <w:pPr>
              <w:pStyle w:val="BodyText12"/>
              <w:keepNext/>
              <w:widowControl w:val="0"/>
              <w:spacing w:before="0" w:beforeAutospacing="0" w:after="0" w:afterAutospacing="0" w:line="240" w:lineRule="auto"/>
              <w:jc w:val="center"/>
            </w:pPr>
            <w:r>
              <w:t>1.0</w:t>
            </w:r>
            <w:r w:rsidR="0033732A">
              <w:t>29</w:t>
            </w:r>
          </w:p>
        </w:tc>
        <w:tc>
          <w:tcPr>
            <w:tcW w:w="1132" w:type="pct"/>
            <w:tcBorders>
              <w:bottom w:val="single" w:sz="4" w:space="0" w:color="auto"/>
            </w:tcBorders>
          </w:tcPr>
          <w:p w14:paraId="50B1581E" w14:textId="49868DEB" w:rsidR="00F52912" w:rsidRPr="00CF22B1" w:rsidRDefault="00F52912" w:rsidP="00911DF2">
            <w:pPr>
              <w:pStyle w:val="BodyText12"/>
              <w:keepNext/>
              <w:widowControl w:val="0"/>
              <w:spacing w:before="0" w:beforeAutospacing="0" w:after="0" w:afterAutospacing="0" w:line="240" w:lineRule="auto"/>
              <w:jc w:val="center"/>
            </w:pPr>
            <w:r>
              <w:t>0.95</w:t>
            </w:r>
            <w:r w:rsidR="0033732A">
              <w:t>4</w:t>
            </w:r>
            <w:r w:rsidR="006A34E8">
              <w:t>–</w:t>
            </w:r>
            <w:r>
              <w:t>1.11</w:t>
            </w:r>
            <w:r w:rsidR="0033732A">
              <w:t>0</w:t>
            </w:r>
          </w:p>
        </w:tc>
      </w:tr>
      <w:tr w:rsidR="00F52912" w:rsidRPr="00CF22B1" w14:paraId="5FAD756D" w14:textId="77777777" w:rsidTr="00F52912">
        <w:tc>
          <w:tcPr>
            <w:tcW w:w="5000" w:type="pct"/>
            <w:gridSpan w:val="3"/>
            <w:tcBorders>
              <w:top w:val="nil"/>
            </w:tcBorders>
          </w:tcPr>
          <w:p w14:paraId="0A184220" w14:textId="78B3404D" w:rsidR="00F52912" w:rsidRPr="00CF22B1" w:rsidRDefault="00F52912" w:rsidP="00911DF2">
            <w:pPr>
              <w:pStyle w:val="BodyText12"/>
              <w:keepNext/>
              <w:widowControl w:val="0"/>
              <w:spacing w:before="0" w:beforeAutospacing="0" w:after="0" w:afterAutospacing="0" w:line="240" w:lineRule="auto"/>
            </w:pPr>
            <w:r w:rsidRPr="00D11DB3">
              <w:rPr>
                <w:b/>
                <w:bCs/>
              </w:rPr>
              <w:t xml:space="preserve">Patients who received any treatment </w:t>
            </w:r>
            <w:r>
              <w:rPr>
                <w:b/>
                <w:bCs/>
              </w:rPr>
              <w:t>after</w:t>
            </w:r>
            <w:r w:rsidRPr="00D11DB3">
              <w:rPr>
                <w:b/>
                <w:bCs/>
              </w:rPr>
              <w:t xml:space="preserve"> the index date (</w:t>
            </w:r>
            <w:r>
              <w:rPr>
                <w:b/>
                <w:bCs/>
              </w:rPr>
              <w:t>excluding those who received treatment on the same day as the index date</w:t>
            </w:r>
            <w:r w:rsidR="00913542">
              <w:rPr>
                <w:b/>
                <w:bCs/>
              </w:rPr>
              <w:t xml:space="preserve">, </w:t>
            </w:r>
            <w:r w:rsidR="003868C0">
              <w:rPr>
                <w:b/>
                <w:bCs/>
              </w:rPr>
              <w:t>N</w:t>
            </w:r>
            <w:r w:rsidR="00913542">
              <w:rPr>
                <w:b/>
                <w:bCs/>
              </w:rPr>
              <w:t>=26,978</w:t>
            </w:r>
            <w:r>
              <w:rPr>
                <w:b/>
                <w:bCs/>
              </w:rPr>
              <w:t>)</w:t>
            </w:r>
          </w:p>
        </w:tc>
      </w:tr>
      <w:tr w:rsidR="00F52912" w:rsidRPr="00CF22B1" w14:paraId="3BB1F626" w14:textId="77777777" w:rsidTr="00F52912">
        <w:tc>
          <w:tcPr>
            <w:tcW w:w="2501" w:type="pct"/>
            <w:tcBorders>
              <w:top w:val="nil"/>
            </w:tcBorders>
          </w:tcPr>
          <w:p w14:paraId="780FAB5F" w14:textId="77777777" w:rsidR="00F52912" w:rsidRPr="00CF22B1" w:rsidRDefault="00F52912" w:rsidP="00911DF2">
            <w:pPr>
              <w:pStyle w:val="BodyText12"/>
              <w:keepNext/>
              <w:widowControl w:val="0"/>
              <w:spacing w:before="0" w:beforeAutospacing="0" w:after="0" w:afterAutospacing="0" w:line="240" w:lineRule="auto"/>
            </w:pPr>
            <w:r w:rsidRPr="00CF22B1">
              <w:t>Non-Hispanic White</w:t>
            </w:r>
          </w:p>
        </w:tc>
        <w:tc>
          <w:tcPr>
            <w:tcW w:w="1367" w:type="pct"/>
            <w:tcBorders>
              <w:top w:val="nil"/>
            </w:tcBorders>
          </w:tcPr>
          <w:p w14:paraId="0CFB2D5D" w14:textId="2D35859C" w:rsidR="00F52912" w:rsidRPr="00195043" w:rsidRDefault="00BA658F" w:rsidP="00911DF2">
            <w:pPr>
              <w:pStyle w:val="BodyText12"/>
              <w:keepNext/>
              <w:widowControl w:val="0"/>
              <w:spacing w:before="0" w:beforeAutospacing="0" w:after="0" w:afterAutospacing="0" w:line="240" w:lineRule="auto"/>
              <w:jc w:val="center"/>
            </w:pPr>
            <w:r w:rsidRPr="00195043">
              <w:t>-</w:t>
            </w:r>
          </w:p>
        </w:tc>
        <w:tc>
          <w:tcPr>
            <w:tcW w:w="1132" w:type="pct"/>
            <w:tcBorders>
              <w:top w:val="nil"/>
            </w:tcBorders>
          </w:tcPr>
          <w:p w14:paraId="1FEBFF68" w14:textId="79537361" w:rsidR="00F52912" w:rsidRPr="00CF22B1" w:rsidRDefault="00BA658F" w:rsidP="00911DF2">
            <w:pPr>
              <w:pStyle w:val="BodyText12"/>
              <w:keepNext/>
              <w:widowControl w:val="0"/>
              <w:spacing w:before="0" w:beforeAutospacing="0" w:after="0" w:afterAutospacing="0" w:line="240" w:lineRule="auto"/>
              <w:jc w:val="center"/>
            </w:pPr>
            <w:r>
              <w:t>-</w:t>
            </w:r>
          </w:p>
        </w:tc>
      </w:tr>
      <w:tr w:rsidR="00F52912" w:rsidRPr="00CF22B1" w14:paraId="0E8616BF" w14:textId="77777777" w:rsidTr="00F52912">
        <w:tc>
          <w:tcPr>
            <w:tcW w:w="2501" w:type="pct"/>
          </w:tcPr>
          <w:p w14:paraId="353CE094" w14:textId="77777777" w:rsidR="00F52912" w:rsidRPr="00CF22B1" w:rsidRDefault="00F52912" w:rsidP="00911DF2">
            <w:pPr>
              <w:pStyle w:val="BodyText12"/>
              <w:keepNext/>
              <w:widowControl w:val="0"/>
              <w:spacing w:before="0" w:beforeAutospacing="0" w:after="0" w:afterAutospacing="0" w:line="240" w:lineRule="auto"/>
            </w:pPr>
            <w:r w:rsidRPr="00CF22B1">
              <w:t>Black or African American</w:t>
            </w:r>
          </w:p>
        </w:tc>
        <w:tc>
          <w:tcPr>
            <w:tcW w:w="1367" w:type="pct"/>
          </w:tcPr>
          <w:p w14:paraId="36D3CB4A" w14:textId="31DF4434" w:rsidR="00F52912" w:rsidRPr="00195043" w:rsidRDefault="00BA658F" w:rsidP="00911DF2">
            <w:pPr>
              <w:pStyle w:val="BodyText12"/>
              <w:keepNext/>
              <w:widowControl w:val="0"/>
              <w:spacing w:before="0" w:beforeAutospacing="0" w:after="0" w:afterAutospacing="0" w:line="240" w:lineRule="auto"/>
              <w:jc w:val="center"/>
            </w:pPr>
            <w:r w:rsidRPr="00195043">
              <w:t>0.8</w:t>
            </w:r>
            <w:r w:rsidR="006A34E8" w:rsidRPr="00195043">
              <w:t>07</w:t>
            </w:r>
          </w:p>
        </w:tc>
        <w:tc>
          <w:tcPr>
            <w:tcW w:w="1132" w:type="pct"/>
          </w:tcPr>
          <w:p w14:paraId="5D25CF14" w14:textId="377E9DC7" w:rsidR="00F52912" w:rsidRPr="00CF22B1" w:rsidRDefault="00BA658F" w:rsidP="00911DF2">
            <w:pPr>
              <w:pStyle w:val="BodyText12"/>
              <w:keepNext/>
              <w:widowControl w:val="0"/>
              <w:spacing w:before="0" w:beforeAutospacing="0" w:after="0" w:afterAutospacing="0" w:line="240" w:lineRule="auto"/>
              <w:jc w:val="center"/>
            </w:pPr>
            <w:r>
              <w:t>0.74</w:t>
            </w:r>
            <w:r w:rsidR="006A34E8">
              <w:t>6–</w:t>
            </w:r>
            <w:r>
              <w:t>0.87</w:t>
            </w:r>
            <w:r w:rsidR="006A34E8">
              <w:t>4</w:t>
            </w:r>
          </w:p>
        </w:tc>
      </w:tr>
      <w:tr w:rsidR="00F52912" w:rsidRPr="00CF22B1" w14:paraId="60BC7625" w14:textId="77777777" w:rsidTr="00F52912">
        <w:tc>
          <w:tcPr>
            <w:tcW w:w="2501" w:type="pct"/>
          </w:tcPr>
          <w:p w14:paraId="4923671E" w14:textId="77777777" w:rsidR="00F52912" w:rsidRPr="00CF22B1" w:rsidRDefault="00F52912" w:rsidP="00911DF2">
            <w:pPr>
              <w:pStyle w:val="BodyText12"/>
              <w:keepNext/>
              <w:widowControl w:val="0"/>
              <w:spacing w:before="0" w:beforeAutospacing="0" w:after="0" w:afterAutospacing="0" w:line="240" w:lineRule="auto"/>
            </w:pPr>
            <w:r w:rsidRPr="00CF22B1">
              <w:t>Hispanic</w:t>
            </w:r>
          </w:p>
        </w:tc>
        <w:tc>
          <w:tcPr>
            <w:tcW w:w="1367" w:type="pct"/>
          </w:tcPr>
          <w:p w14:paraId="30BA844A" w14:textId="0F779BBC" w:rsidR="00F52912" w:rsidRPr="00195043" w:rsidRDefault="00BA658F" w:rsidP="00911DF2">
            <w:pPr>
              <w:pStyle w:val="BodyText12"/>
              <w:keepNext/>
              <w:widowControl w:val="0"/>
              <w:spacing w:before="0" w:beforeAutospacing="0" w:after="0" w:afterAutospacing="0" w:line="240" w:lineRule="auto"/>
              <w:jc w:val="center"/>
            </w:pPr>
            <w:r w:rsidRPr="00195043">
              <w:t>0.96</w:t>
            </w:r>
            <w:r w:rsidR="006A34E8" w:rsidRPr="00195043">
              <w:t>4</w:t>
            </w:r>
          </w:p>
        </w:tc>
        <w:tc>
          <w:tcPr>
            <w:tcW w:w="1132" w:type="pct"/>
          </w:tcPr>
          <w:p w14:paraId="70D97077" w14:textId="22ABA5A3" w:rsidR="00F52912" w:rsidRPr="00CF22B1" w:rsidRDefault="00BA658F" w:rsidP="00911DF2">
            <w:pPr>
              <w:pStyle w:val="BodyText12"/>
              <w:keepNext/>
              <w:widowControl w:val="0"/>
              <w:spacing w:before="0" w:beforeAutospacing="0" w:after="0" w:afterAutospacing="0" w:line="240" w:lineRule="auto"/>
              <w:jc w:val="center"/>
            </w:pPr>
            <w:r>
              <w:t>0.89</w:t>
            </w:r>
            <w:r w:rsidR="006A34E8">
              <w:t>2–</w:t>
            </w:r>
            <w:r>
              <w:t>1.04</w:t>
            </w:r>
            <w:r w:rsidR="006A34E8">
              <w:t>1</w:t>
            </w:r>
          </w:p>
        </w:tc>
      </w:tr>
      <w:tr w:rsidR="00F52912" w:rsidRPr="00CF22B1" w14:paraId="1FAE343A" w14:textId="77777777" w:rsidTr="00F52912">
        <w:tc>
          <w:tcPr>
            <w:tcW w:w="2501" w:type="pct"/>
          </w:tcPr>
          <w:p w14:paraId="390D5F74" w14:textId="77777777" w:rsidR="00F52912" w:rsidRPr="00CF22B1" w:rsidRDefault="00F52912" w:rsidP="00911DF2">
            <w:pPr>
              <w:pStyle w:val="BodyText12"/>
              <w:keepNext/>
              <w:widowControl w:val="0"/>
              <w:spacing w:before="0" w:beforeAutospacing="0" w:after="0" w:afterAutospacing="0" w:line="240" w:lineRule="auto"/>
            </w:pPr>
            <w:r w:rsidRPr="00CF22B1">
              <w:t>Asian/Pacific Islander</w:t>
            </w:r>
          </w:p>
        </w:tc>
        <w:tc>
          <w:tcPr>
            <w:tcW w:w="1367" w:type="pct"/>
          </w:tcPr>
          <w:p w14:paraId="7C6D983E" w14:textId="2DFE20AD" w:rsidR="00F52912" w:rsidRPr="00195043" w:rsidRDefault="00BA658F" w:rsidP="00911DF2">
            <w:pPr>
              <w:pStyle w:val="BodyText12"/>
              <w:keepNext/>
              <w:widowControl w:val="0"/>
              <w:spacing w:before="0" w:beforeAutospacing="0" w:after="0" w:afterAutospacing="0" w:line="240" w:lineRule="auto"/>
              <w:jc w:val="center"/>
            </w:pPr>
            <w:r w:rsidRPr="00195043">
              <w:t>1.12</w:t>
            </w:r>
            <w:r w:rsidR="006A34E8" w:rsidRPr="00195043">
              <w:t>3</w:t>
            </w:r>
          </w:p>
        </w:tc>
        <w:tc>
          <w:tcPr>
            <w:tcW w:w="1132" w:type="pct"/>
          </w:tcPr>
          <w:p w14:paraId="452E638F" w14:textId="5471D7FA" w:rsidR="00F52912" w:rsidRPr="00CF22B1" w:rsidRDefault="00BA658F" w:rsidP="00911DF2">
            <w:pPr>
              <w:pStyle w:val="BodyText12"/>
              <w:keepNext/>
              <w:widowControl w:val="0"/>
              <w:spacing w:before="0" w:beforeAutospacing="0" w:after="0" w:afterAutospacing="0" w:line="240" w:lineRule="auto"/>
              <w:jc w:val="center"/>
            </w:pPr>
            <w:r>
              <w:t>1.02</w:t>
            </w:r>
            <w:r w:rsidR="006A34E8">
              <w:t>4–</w:t>
            </w:r>
            <w:r>
              <w:t>1.23</w:t>
            </w:r>
            <w:r w:rsidR="006A34E8">
              <w:t>1</w:t>
            </w:r>
          </w:p>
        </w:tc>
      </w:tr>
      <w:tr w:rsidR="00F52912" w:rsidRPr="00CF22B1" w14:paraId="7C863F99" w14:textId="77777777" w:rsidTr="00F52912">
        <w:tc>
          <w:tcPr>
            <w:tcW w:w="2501" w:type="pct"/>
          </w:tcPr>
          <w:p w14:paraId="79164F49" w14:textId="77777777" w:rsidR="00F52912" w:rsidRPr="00CF22B1" w:rsidRDefault="00F52912" w:rsidP="00911DF2">
            <w:pPr>
              <w:pStyle w:val="BodyText12"/>
              <w:keepNext/>
              <w:widowControl w:val="0"/>
              <w:spacing w:before="0" w:beforeAutospacing="0" w:after="0" w:afterAutospacing="0" w:line="240" w:lineRule="auto"/>
            </w:pPr>
            <w:r w:rsidRPr="00CF22B1">
              <w:t>American Indian or Alaska Native</w:t>
            </w:r>
          </w:p>
        </w:tc>
        <w:tc>
          <w:tcPr>
            <w:tcW w:w="1367" w:type="pct"/>
          </w:tcPr>
          <w:p w14:paraId="20823896" w14:textId="2E77849D" w:rsidR="00F52912" w:rsidRPr="00195043" w:rsidRDefault="00BA658F" w:rsidP="00911DF2">
            <w:pPr>
              <w:pStyle w:val="BodyText12"/>
              <w:keepNext/>
              <w:widowControl w:val="0"/>
              <w:spacing w:before="0" w:beforeAutospacing="0" w:after="0" w:afterAutospacing="0" w:line="240" w:lineRule="auto"/>
              <w:jc w:val="center"/>
            </w:pPr>
            <w:r w:rsidRPr="00195043">
              <w:t>0.8</w:t>
            </w:r>
            <w:r w:rsidR="006A34E8" w:rsidRPr="00FE5217">
              <w:t>8</w:t>
            </w:r>
            <w:r w:rsidRPr="00195043">
              <w:t>9</w:t>
            </w:r>
          </w:p>
        </w:tc>
        <w:tc>
          <w:tcPr>
            <w:tcW w:w="1132" w:type="pct"/>
          </w:tcPr>
          <w:p w14:paraId="236533F0" w14:textId="71C0CF2E" w:rsidR="00F52912" w:rsidRPr="00CF22B1" w:rsidRDefault="00BA658F" w:rsidP="00911DF2">
            <w:pPr>
              <w:pStyle w:val="BodyText12"/>
              <w:keepNext/>
              <w:widowControl w:val="0"/>
              <w:spacing w:before="0" w:beforeAutospacing="0" w:after="0" w:afterAutospacing="0" w:line="240" w:lineRule="auto"/>
              <w:jc w:val="center"/>
            </w:pPr>
            <w:r>
              <w:t>0.6</w:t>
            </w:r>
            <w:r w:rsidR="006A34E8">
              <w:t>29–</w:t>
            </w:r>
            <w:r>
              <w:t>1.2</w:t>
            </w:r>
            <w:r w:rsidR="006A34E8">
              <w:t>58</w:t>
            </w:r>
          </w:p>
        </w:tc>
      </w:tr>
      <w:tr w:rsidR="00F52912" w:rsidRPr="00CF22B1" w14:paraId="12A95A0D" w14:textId="77777777" w:rsidTr="00F52912">
        <w:tc>
          <w:tcPr>
            <w:tcW w:w="2501" w:type="pct"/>
          </w:tcPr>
          <w:p w14:paraId="4542C060" w14:textId="77777777" w:rsidR="00F52912" w:rsidRPr="00CF22B1" w:rsidRDefault="00F52912" w:rsidP="00911DF2">
            <w:pPr>
              <w:pStyle w:val="BodyText12"/>
              <w:keepNext/>
              <w:widowControl w:val="0"/>
              <w:spacing w:before="0" w:beforeAutospacing="0" w:after="0" w:afterAutospacing="0" w:line="240" w:lineRule="auto"/>
            </w:pPr>
            <w:r w:rsidRPr="00CF22B1">
              <w:t>Other</w:t>
            </w:r>
          </w:p>
        </w:tc>
        <w:tc>
          <w:tcPr>
            <w:tcW w:w="1367" w:type="pct"/>
          </w:tcPr>
          <w:p w14:paraId="12FABB20" w14:textId="17511F09" w:rsidR="00F52912" w:rsidRPr="00CF22B1" w:rsidRDefault="00BA658F" w:rsidP="00911DF2">
            <w:pPr>
              <w:pStyle w:val="BodyText12"/>
              <w:keepNext/>
              <w:widowControl w:val="0"/>
              <w:spacing w:before="0" w:beforeAutospacing="0" w:after="0" w:afterAutospacing="0" w:line="240" w:lineRule="auto"/>
              <w:jc w:val="center"/>
            </w:pPr>
            <w:r>
              <w:t>1.0</w:t>
            </w:r>
            <w:r w:rsidR="00246E11">
              <w:t>48</w:t>
            </w:r>
          </w:p>
        </w:tc>
        <w:tc>
          <w:tcPr>
            <w:tcW w:w="1132" w:type="pct"/>
          </w:tcPr>
          <w:p w14:paraId="0FAD9E94" w14:textId="5C8E36CB" w:rsidR="00F52912" w:rsidRPr="00CF22B1" w:rsidRDefault="00BA658F" w:rsidP="00911DF2">
            <w:pPr>
              <w:pStyle w:val="BodyText12"/>
              <w:keepNext/>
              <w:widowControl w:val="0"/>
              <w:spacing w:before="0" w:beforeAutospacing="0" w:after="0" w:afterAutospacing="0" w:line="240" w:lineRule="auto"/>
              <w:jc w:val="center"/>
            </w:pPr>
            <w:r>
              <w:t>0.88</w:t>
            </w:r>
            <w:r w:rsidR="00246E11">
              <w:t>3</w:t>
            </w:r>
            <w:r w:rsidR="006A34E8">
              <w:t>–</w:t>
            </w:r>
            <w:r>
              <w:t>1.24</w:t>
            </w:r>
            <w:r w:rsidR="00246E11">
              <w:t>5</w:t>
            </w:r>
          </w:p>
        </w:tc>
      </w:tr>
      <w:tr w:rsidR="00F52912" w:rsidRPr="00CF22B1" w14:paraId="477A0365" w14:textId="77777777" w:rsidTr="00F52912">
        <w:tc>
          <w:tcPr>
            <w:tcW w:w="2501" w:type="pct"/>
            <w:tcBorders>
              <w:bottom w:val="single" w:sz="4" w:space="0" w:color="auto"/>
            </w:tcBorders>
          </w:tcPr>
          <w:p w14:paraId="05F066BD" w14:textId="77777777" w:rsidR="00F52912" w:rsidRPr="00CF22B1" w:rsidRDefault="00F52912" w:rsidP="00911DF2">
            <w:pPr>
              <w:pStyle w:val="BodyText12"/>
              <w:keepNext/>
              <w:widowControl w:val="0"/>
              <w:spacing w:before="0" w:beforeAutospacing="0" w:after="0" w:afterAutospacing="0" w:line="240" w:lineRule="auto"/>
            </w:pPr>
            <w:r w:rsidRPr="00CF22B1">
              <w:t>Unknown</w:t>
            </w:r>
          </w:p>
        </w:tc>
        <w:tc>
          <w:tcPr>
            <w:tcW w:w="1367" w:type="pct"/>
            <w:tcBorders>
              <w:bottom w:val="single" w:sz="4" w:space="0" w:color="auto"/>
            </w:tcBorders>
          </w:tcPr>
          <w:p w14:paraId="4EA49402" w14:textId="56D8F292" w:rsidR="00F52912" w:rsidRPr="00CF22B1" w:rsidRDefault="00BA658F" w:rsidP="00911DF2">
            <w:pPr>
              <w:pStyle w:val="BodyText12"/>
              <w:keepNext/>
              <w:widowControl w:val="0"/>
              <w:spacing w:before="0" w:beforeAutospacing="0" w:after="0" w:afterAutospacing="0" w:line="240" w:lineRule="auto"/>
              <w:jc w:val="center"/>
            </w:pPr>
            <w:r>
              <w:t>0.99</w:t>
            </w:r>
            <w:r w:rsidR="00246E11">
              <w:t>0</w:t>
            </w:r>
          </w:p>
        </w:tc>
        <w:tc>
          <w:tcPr>
            <w:tcW w:w="1132" w:type="pct"/>
            <w:tcBorders>
              <w:bottom w:val="single" w:sz="4" w:space="0" w:color="auto"/>
            </w:tcBorders>
          </w:tcPr>
          <w:p w14:paraId="0F122DF7" w14:textId="4D0F40C9" w:rsidR="00F52912" w:rsidRPr="00CF22B1" w:rsidRDefault="00BA658F" w:rsidP="00911DF2">
            <w:pPr>
              <w:pStyle w:val="BodyText12"/>
              <w:keepNext/>
              <w:widowControl w:val="0"/>
              <w:spacing w:before="0" w:beforeAutospacing="0" w:after="0" w:afterAutospacing="0" w:line="240" w:lineRule="auto"/>
              <w:jc w:val="center"/>
            </w:pPr>
            <w:r>
              <w:t>0.</w:t>
            </w:r>
            <w:r w:rsidR="00246E11">
              <w:t>898</w:t>
            </w:r>
            <w:r w:rsidR="006A34E8">
              <w:t>–</w:t>
            </w:r>
            <w:r>
              <w:t>1.09</w:t>
            </w:r>
            <w:r w:rsidR="00246E11">
              <w:t>1</w:t>
            </w:r>
          </w:p>
        </w:tc>
      </w:tr>
    </w:tbl>
    <w:p w14:paraId="263A8DBA" w14:textId="4E4CAE11" w:rsidR="0059726E" w:rsidRPr="0059726E" w:rsidRDefault="0059726E" w:rsidP="00911DF2">
      <w:pPr>
        <w:pStyle w:val="BodyText12"/>
        <w:keepNext/>
        <w:widowControl w:val="0"/>
        <w:spacing w:before="0" w:beforeAutospacing="0" w:after="80" w:afterAutospacing="0" w:line="240" w:lineRule="auto"/>
        <w:rPr>
          <w:noProof/>
        </w:rPr>
      </w:pPr>
      <w:r>
        <w:t>CI, confidence interval; RR, incidence rate ratio.</w:t>
      </w:r>
    </w:p>
    <w:sectPr w:rsidR="0059726E" w:rsidRPr="0059726E" w:rsidSect="00A625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1CD99E" w14:textId="77777777" w:rsidR="00203EBC" w:rsidRDefault="00203EBC" w:rsidP="00F314C5">
      <w:pPr>
        <w:spacing w:after="0" w:line="240" w:lineRule="auto"/>
      </w:pPr>
      <w:r>
        <w:separator/>
      </w:r>
    </w:p>
  </w:endnote>
  <w:endnote w:type="continuationSeparator" w:id="0">
    <w:p w14:paraId="470D26B1" w14:textId="77777777" w:rsidR="00203EBC" w:rsidRDefault="00203EBC" w:rsidP="00F314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00EE22" w14:textId="44D2541C" w:rsidR="003E5E15" w:rsidRDefault="003E5E15" w:rsidP="00E7416B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BB5B30" w14:textId="77777777" w:rsidR="00203EBC" w:rsidRDefault="00203EBC" w:rsidP="00F314C5">
      <w:pPr>
        <w:spacing w:after="0" w:line="240" w:lineRule="auto"/>
      </w:pPr>
      <w:r>
        <w:separator/>
      </w:r>
    </w:p>
  </w:footnote>
  <w:footnote w:type="continuationSeparator" w:id="0">
    <w:p w14:paraId="4AA997C3" w14:textId="77777777" w:rsidR="00203EBC" w:rsidRDefault="00203EBC" w:rsidP="00F314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338AA"/>
    <w:multiLevelType w:val="hybridMultilevel"/>
    <w:tmpl w:val="417A46FC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00A43577"/>
    <w:multiLevelType w:val="hybridMultilevel"/>
    <w:tmpl w:val="2BCEFCB2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44042F"/>
    <w:multiLevelType w:val="hybridMultilevel"/>
    <w:tmpl w:val="781641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097C6E"/>
    <w:multiLevelType w:val="hybridMultilevel"/>
    <w:tmpl w:val="959C1B06"/>
    <w:lvl w:ilvl="0" w:tplc="3B22D252">
      <w:numFmt w:val="bullet"/>
      <w:lvlText w:val="•"/>
      <w:lvlJc w:val="left"/>
      <w:pPr>
        <w:ind w:left="317" w:hanging="212"/>
      </w:pPr>
      <w:rPr>
        <w:rFonts w:ascii="Arial" w:eastAsia="Arial" w:hAnsi="Arial" w:cs="Arial" w:hint="default"/>
        <w:spacing w:val="0"/>
        <w:w w:val="101"/>
        <w:lang w:val="en-US" w:eastAsia="en-US" w:bidi="ar-SA"/>
      </w:rPr>
    </w:lvl>
    <w:lvl w:ilvl="1" w:tplc="0CA8D092">
      <w:numFmt w:val="bullet"/>
      <w:lvlText w:val="•"/>
      <w:lvlJc w:val="left"/>
      <w:pPr>
        <w:ind w:left="803" w:hanging="212"/>
      </w:pPr>
      <w:rPr>
        <w:rFonts w:hint="default"/>
        <w:lang w:val="en-US" w:eastAsia="en-US" w:bidi="ar-SA"/>
      </w:rPr>
    </w:lvl>
    <w:lvl w:ilvl="2" w:tplc="2C9807D6">
      <w:numFmt w:val="bullet"/>
      <w:lvlText w:val="•"/>
      <w:lvlJc w:val="left"/>
      <w:pPr>
        <w:ind w:left="1287" w:hanging="212"/>
      </w:pPr>
      <w:rPr>
        <w:rFonts w:hint="default"/>
        <w:lang w:val="en-US" w:eastAsia="en-US" w:bidi="ar-SA"/>
      </w:rPr>
    </w:lvl>
    <w:lvl w:ilvl="3" w:tplc="F612C6D4">
      <w:numFmt w:val="bullet"/>
      <w:lvlText w:val="•"/>
      <w:lvlJc w:val="left"/>
      <w:pPr>
        <w:ind w:left="1771" w:hanging="212"/>
      </w:pPr>
      <w:rPr>
        <w:rFonts w:hint="default"/>
        <w:lang w:val="en-US" w:eastAsia="en-US" w:bidi="ar-SA"/>
      </w:rPr>
    </w:lvl>
    <w:lvl w:ilvl="4" w:tplc="6330BD5A">
      <w:numFmt w:val="bullet"/>
      <w:lvlText w:val="•"/>
      <w:lvlJc w:val="left"/>
      <w:pPr>
        <w:ind w:left="2255" w:hanging="212"/>
      </w:pPr>
      <w:rPr>
        <w:rFonts w:hint="default"/>
        <w:lang w:val="en-US" w:eastAsia="en-US" w:bidi="ar-SA"/>
      </w:rPr>
    </w:lvl>
    <w:lvl w:ilvl="5" w:tplc="9968BAD8">
      <w:numFmt w:val="bullet"/>
      <w:lvlText w:val="•"/>
      <w:lvlJc w:val="left"/>
      <w:pPr>
        <w:ind w:left="2739" w:hanging="212"/>
      </w:pPr>
      <w:rPr>
        <w:rFonts w:hint="default"/>
        <w:lang w:val="en-US" w:eastAsia="en-US" w:bidi="ar-SA"/>
      </w:rPr>
    </w:lvl>
    <w:lvl w:ilvl="6" w:tplc="7E063D26">
      <w:numFmt w:val="bullet"/>
      <w:lvlText w:val="•"/>
      <w:lvlJc w:val="left"/>
      <w:pPr>
        <w:ind w:left="3223" w:hanging="212"/>
      </w:pPr>
      <w:rPr>
        <w:rFonts w:hint="default"/>
        <w:lang w:val="en-US" w:eastAsia="en-US" w:bidi="ar-SA"/>
      </w:rPr>
    </w:lvl>
    <w:lvl w:ilvl="7" w:tplc="262CAC08">
      <w:numFmt w:val="bullet"/>
      <w:lvlText w:val="•"/>
      <w:lvlJc w:val="left"/>
      <w:pPr>
        <w:ind w:left="3707" w:hanging="212"/>
      </w:pPr>
      <w:rPr>
        <w:rFonts w:hint="default"/>
        <w:lang w:val="en-US" w:eastAsia="en-US" w:bidi="ar-SA"/>
      </w:rPr>
    </w:lvl>
    <w:lvl w:ilvl="8" w:tplc="4C2ED64C">
      <w:numFmt w:val="bullet"/>
      <w:lvlText w:val="•"/>
      <w:lvlJc w:val="left"/>
      <w:pPr>
        <w:ind w:left="4191" w:hanging="212"/>
      </w:pPr>
      <w:rPr>
        <w:rFonts w:hint="default"/>
        <w:lang w:val="en-US" w:eastAsia="en-US" w:bidi="ar-SA"/>
      </w:rPr>
    </w:lvl>
  </w:abstractNum>
  <w:abstractNum w:abstractNumId="4" w15:restartNumberingAfterBreak="0">
    <w:nsid w:val="144D72E8"/>
    <w:multiLevelType w:val="hybridMultilevel"/>
    <w:tmpl w:val="1ECCD386"/>
    <w:lvl w:ilvl="0" w:tplc="429CB2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trike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A24FFF"/>
    <w:multiLevelType w:val="multilevel"/>
    <w:tmpl w:val="6F2C6D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4D848C1"/>
    <w:multiLevelType w:val="hybridMultilevel"/>
    <w:tmpl w:val="C846A98C"/>
    <w:lvl w:ilvl="0" w:tplc="E376D5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FCC26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362E8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52A66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7E24C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EFCFD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1CA87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2827C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AA48A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18C3342E"/>
    <w:multiLevelType w:val="hybridMultilevel"/>
    <w:tmpl w:val="AE60423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7A8116D"/>
    <w:multiLevelType w:val="hybridMultilevel"/>
    <w:tmpl w:val="A7BA05A6"/>
    <w:lvl w:ilvl="0" w:tplc="F4561D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E75DEA"/>
    <w:multiLevelType w:val="hybridMultilevel"/>
    <w:tmpl w:val="6D2469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7D4D47"/>
    <w:multiLevelType w:val="hybridMultilevel"/>
    <w:tmpl w:val="0978A2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D93993"/>
    <w:multiLevelType w:val="hybridMultilevel"/>
    <w:tmpl w:val="0700D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227517"/>
    <w:multiLevelType w:val="multilevel"/>
    <w:tmpl w:val="645EE76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4E54816"/>
    <w:multiLevelType w:val="hybridMultilevel"/>
    <w:tmpl w:val="7A347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9D4C0D"/>
    <w:multiLevelType w:val="multilevel"/>
    <w:tmpl w:val="AFB2EC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64459B9"/>
    <w:multiLevelType w:val="hybridMultilevel"/>
    <w:tmpl w:val="C8D88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6A205FF"/>
    <w:multiLevelType w:val="hybridMultilevel"/>
    <w:tmpl w:val="9244BD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14626A"/>
    <w:multiLevelType w:val="multilevel"/>
    <w:tmpl w:val="97D696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BCC2112"/>
    <w:multiLevelType w:val="hybridMultilevel"/>
    <w:tmpl w:val="C4C8A0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AB63C4"/>
    <w:multiLevelType w:val="hybridMultilevel"/>
    <w:tmpl w:val="69067348"/>
    <w:lvl w:ilvl="0" w:tplc="EBA819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0F92BB3"/>
    <w:multiLevelType w:val="hybridMultilevel"/>
    <w:tmpl w:val="75AA83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250158B"/>
    <w:multiLevelType w:val="multilevel"/>
    <w:tmpl w:val="466635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52000FE"/>
    <w:multiLevelType w:val="hybridMultilevel"/>
    <w:tmpl w:val="36129B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DCD57CF"/>
    <w:multiLevelType w:val="hybridMultilevel"/>
    <w:tmpl w:val="D1F08D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FD35E21"/>
    <w:multiLevelType w:val="multilevel"/>
    <w:tmpl w:val="E654D8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F706F90"/>
    <w:multiLevelType w:val="multilevel"/>
    <w:tmpl w:val="7B4EBD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9EB7801"/>
    <w:multiLevelType w:val="multilevel"/>
    <w:tmpl w:val="05E0AED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291984199">
    <w:abstractNumId w:val="25"/>
  </w:num>
  <w:num w:numId="2" w16cid:durableId="1105808936">
    <w:abstractNumId w:val="8"/>
  </w:num>
  <w:num w:numId="3" w16cid:durableId="154222764">
    <w:abstractNumId w:val="22"/>
  </w:num>
  <w:num w:numId="4" w16cid:durableId="1194265268">
    <w:abstractNumId w:val="15"/>
  </w:num>
  <w:num w:numId="5" w16cid:durableId="1964067896">
    <w:abstractNumId w:val="20"/>
  </w:num>
  <w:num w:numId="6" w16cid:durableId="71513209">
    <w:abstractNumId w:val="19"/>
  </w:num>
  <w:num w:numId="7" w16cid:durableId="431439083">
    <w:abstractNumId w:val="4"/>
  </w:num>
  <w:num w:numId="8" w16cid:durableId="1066876001">
    <w:abstractNumId w:val="11"/>
  </w:num>
  <w:num w:numId="9" w16cid:durableId="934753670">
    <w:abstractNumId w:val="10"/>
  </w:num>
  <w:num w:numId="10" w16cid:durableId="1130712799">
    <w:abstractNumId w:val="6"/>
  </w:num>
  <w:num w:numId="11" w16cid:durableId="416171041">
    <w:abstractNumId w:val="23"/>
  </w:num>
  <w:num w:numId="12" w16cid:durableId="1978996339">
    <w:abstractNumId w:val="26"/>
  </w:num>
  <w:num w:numId="13" w16cid:durableId="1234311697">
    <w:abstractNumId w:val="21"/>
  </w:num>
  <w:num w:numId="14" w16cid:durableId="646906424">
    <w:abstractNumId w:val="12"/>
  </w:num>
  <w:num w:numId="15" w16cid:durableId="834882928">
    <w:abstractNumId w:val="14"/>
  </w:num>
  <w:num w:numId="16" w16cid:durableId="1774322926">
    <w:abstractNumId w:val="5"/>
  </w:num>
  <w:num w:numId="17" w16cid:durableId="200869192">
    <w:abstractNumId w:val="24"/>
  </w:num>
  <w:num w:numId="18" w16cid:durableId="519316998">
    <w:abstractNumId w:val="17"/>
  </w:num>
  <w:num w:numId="19" w16cid:durableId="72969529">
    <w:abstractNumId w:val="0"/>
  </w:num>
  <w:num w:numId="20" w16cid:durableId="2099134100">
    <w:abstractNumId w:val="1"/>
  </w:num>
  <w:num w:numId="21" w16cid:durableId="739909776">
    <w:abstractNumId w:val="3"/>
  </w:num>
  <w:num w:numId="22" w16cid:durableId="1098721143">
    <w:abstractNumId w:val="18"/>
  </w:num>
  <w:num w:numId="23" w16cid:durableId="1444569756">
    <w:abstractNumId w:val="13"/>
  </w:num>
  <w:num w:numId="24" w16cid:durableId="611086256">
    <w:abstractNumId w:val="2"/>
  </w:num>
  <w:num w:numId="25" w16cid:durableId="832767207">
    <w:abstractNumId w:val="9"/>
  </w:num>
  <w:num w:numId="26" w16cid:durableId="1572497089">
    <w:abstractNumId w:val="16"/>
  </w:num>
  <w:num w:numId="27" w16cid:durableId="168355529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F71D8"/>
    <w:rsid w:val="0000147F"/>
    <w:rsid w:val="00003CC4"/>
    <w:rsid w:val="0000477B"/>
    <w:rsid w:val="00010FE3"/>
    <w:rsid w:val="000116C0"/>
    <w:rsid w:val="0001403D"/>
    <w:rsid w:val="00014537"/>
    <w:rsid w:val="000168A3"/>
    <w:rsid w:val="000172F3"/>
    <w:rsid w:val="00017354"/>
    <w:rsid w:val="0002075F"/>
    <w:rsid w:val="00021627"/>
    <w:rsid w:val="00022546"/>
    <w:rsid w:val="00023A03"/>
    <w:rsid w:val="00023D04"/>
    <w:rsid w:val="00024A77"/>
    <w:rsid w:val="00025164"/>
    <w:rsid w:val="00026374"/>
    <w:rsid w:val="00027D8D"/>
    <w:rsid w:val="00030969"/>
    <w:rsid w:val="00031527"/>
    <w:rsid w:val="00031B45"/>
    <w:rsid w:val="00032F66"/>
    <w:rsid w:val="000342A5"/>
    <w:rsid w:val="00034381"/>
    <w:rsid w:val="00036F7B"/>
    <w:rsid w:val="00040606"/>
    <w:rsid w:val="00040DBD"/>
    <w:rsid w:val="0004124D"/>
    <w:rsid w:val="000414AC"/>
    <w:rsid w:val="00041798"/>
    <w:rsid w:val="00042151"/>
    <w:rsid w:val="000425F7"/>
    <w:rsid w:val="00042DDE"/>
    <w:rsid w:val="00042FD4"/>
    <w:rsid w:val="00044C34"/>
    <w:rsid w:val="00045627"/>
    <w:rsid w:val="00046D36"/>
    <w:rsid w:val="00047C96"/>
    <w:rsid w:val="00051F62"/>
    <w:rsid w:val="0005259D"/>
    <w:rsid w:val="000526A7"/>
    <w:rsid w:val="00053479"/>
    <w:rsid w:val="00054399"/>
    <w:rsid w:val="0005445C"/>
    <w:rsid w:val="0005451D"/>
    <w:rsid w:val="00054E5D"/>
    <w:rsid w:val="00055BD2"/>
    <w:rsid w:val="000571DD"/>
    <w:rsid w:val="0006057E"/>
    <w:rsid w:val="00061E92"/>
    <w:rsid w:val="000648B8"/>
    <w:rsid w:val="00065F63"/>
    <w:rsid w:val="0006741D"/>
    <w:rsid w:val="00070377"/>
    <w:rsid w:val="00070491"/>
    <w:rsid w:val="0007053E"/>
    <w:rsid w:val="00070672"/>
    <w:rsid w:val="000707E2"/>
    <w:rsid w:val="00074737"/>
    <w:rsid w:val="000747D7"/>
    <w:rsid w:val="00074B75"/>
    <w:rsid w:val="00075598"/>
    <w:rsid w:val="00075B16"/>
    <w:rsid w:val="00075F08"/>
    <w:rsid w:val="000824FC"/>
    <w:rsid w:val="0008262F"/>
    <w:rsid w:val="00082E32"/>
    <w:rsid w:val="000838D1"/>
    <w:rsid w:val="0008699D"/>
    <w:rsid w:val="00087BD6"/>
    <w:rsid w:val="00090D36"/>
    <w:rsid w:val="00091118"/>
    <w:rsid w:val="00091AF4"/>
    <w:rsid w:val="00091EAE"/>
    <w:rsid w:val="00092E15"/>
    <w:rsid w:val="000933DC"/>
    <w:rsid w:val="00093E15"/>
    <w:rsid w:val="000954DA"/>
    <w:rsid w:val="00097EAC"/>
    <w:rsid w:val="000A02C8"/>
    <w:rsid w:val="000A1203"/>
    <w:rsid w:val="000A4D0B"/>
    <w:rsid w:val="000A522B"/>
    <w:rsid w:val="000B0A34"/>
    <w:rsid w:val="000B177E"/>
    <w:rsid w:val="000B1825"/>
    <w:rsid w:val="000B28AD"/>
    <w:rsid w:val="000B2979"/>
    <w:rsid w:val="000B6EEB"/>
    <w:rsid w:val="000B77BD"/>
    <w:rsid w:val="000B7909"/>
    <w:rsid w:val="000C0CEA"/>
    <w:rsid w:val="000C1275"/>
    <w:rsid w:val="000C27B9"/>
    <w:rsid w:val="000C36B5"/>
    <w:rsid w:val="000C522F"/>
    <w:rsid w:val="000C5336"/>
    <w:rsid w:val="000C6E39"/>
    <w:rsid w:val="000C7E9C"/>
    <w:rsid w:val="000D417A"/>
    <w:rsid w:val="000D426E"/>
    <w:rsid w:val="000D4E60"/>
    <w:rsid w:val="000D5413"/>
    <w:rsid w:val="000E02A6"/>
    <w:rsid w:val="000E0AF8"/>
    <w:rsid w:val="000E16A8"/>
    <w:rsid w:val="000E1E4B"/>
    <w:rsid w:val="000E4210"/>
    <w:rsid w:val="000E744F"/>
    <w:rsid w:val="000E75E8"/>
    <w:rsid w:val="000E7F4A"/>
    <w:rsid w:val="000F0899"/>
    <w:rsid w:val="000F0BA5"/>
    <w:rsid w:val="000F30FC"/>
    <w:rsid w:val="000F445C"/>
    <w:rsid w:val="000F6BDA"/>
    <w:rsid w:val="000F71D8"/>
    <w:rsid w:val="00100176"/>
    <w:rsid w:val="001014AE"/>
    <w:rsid w:val="00104154"/>
    <w:rsid w:val="00111A14"/>
    <w:rsid w:val="00112972"/>
    <w:rsid w:val="001146EF"/>
    <w:rsid w:val="00117C81"/>
    <w:rsid w:val="001212C9"/>
    <w:rsid w:val="0012214B"/>
    <w:rsid w:val="0012231A"/>
    <w:rsid w:val="00122612"/>
    <w:rsid w:val="00123808"/>
    <w:rsid w:val="0012412B"/>
    <w:rsid w:val="00125A61"/>
    <w:rsid w:val="0012636E"/>
    <w:rsid w:val="0012738A"/>
    <w:rsid w:val="00127B4C"/>
    <w:rsid w:val="001344CB"/>
    <w:rsid w:val="00136DD7"/>
    <w:rsid w:val="00140B00"/>
    <w:rsid w:val="00141069"/>
    <w:rsid w:val="00141287"/>
    <w:rsid w:val="0014185C"/>
    <w:rsid w:val="00141DA3"/>
    <w:rsid w:val="0014605A"/>
    <w:rsid w:val="00146AB0"/>
    <w:rsid w:val="00146AE0"/>
    <w:rsid w:val="00146CCC"/>
    <w:rsid w:val="0015415E"/>
    <w:rsid w:val="001546B0"/>
    <w:rsid w:val="00154C19"/>
    <w:rsid w:val="001567E9"/>
    <w:rsid w:val="00162CA3"/>
    <w:rsid w:val="0016345A"/>
    <w:rsid w:val="00163A81"/>
    <w:rsid w:val="0016498B"/>
    <w:rsid w:val="001653E6"/>
    <w:rsid w:val="0016566B"/>
    <w:rsid w:val="00165FF4"/>
    <w:rsid w:val="00166112"/>
    <w:rsid w:val="00167868"/>
    <w:rsid w:val="0017060D"/>
    <w:rsid w:val="001709D3"/>
    <w:rsid w:val="00173E84"/>
    <w:rsid w:val="00174B12"/>
    <w:rsid w:val="001759CA"/>
    <w:rsid w:val="001768A3"/>
    <w:rsid w:val="001776E8"/>
    <w:rsid w:val="00182A8C"/>
    <w:rsid w:val="00182BD9"/>
    <w:rsid w:val="00184657"/>
    <w:rsid w:val="001853BB"/>
    <w:rsid w:val="00187C40"/>
    <w:rsid w:val="00194245"/>
    <w:rsid w:val="001948D0"/>
    <w:rsid w:val="00195043"/>
    <w:rsid w:val="00195545"/>
    <w:rsid w:val="00195DF5"/>
    <w:rsid w:val="00196065"/>
    <w:rsid w:val="001965B5"/>
    <w:rsid w:val="001A098E"/>
    <w:rsid w:val="001A12E3"/>
    <w:rsid w:val="001A1B47"/>
    <w:rsid w:val="001A265E"/>
    <w:rsid w:val="001A31F8"/>
    <w:rsid w:val="001A3C83"/>
    <w:rsid w:val="001A4721"/>
    <w:rsid w:val="001A6447"/>
    <w:rsid w:val="001A6D76"/>
    <w:rsid w:val="001A7635"/>
    <w:rsid w:val="001A76AF"/>
    <w:rsid w:val="001B0709"/>
    <w:rsid w:val="001B08AE"/>
    <w:rsid w:val="001B0B2F"/>
    <w:rsid w:val="001B1DC6"/>
    <w:rsid w:val="001B2FAE"/>
    <w:rsid w:val="001B2FE7"/>
    <w:rsid w:val="001B308E"/>
    <w:rsid w:val="001B6559"/>
    <w:rsid w:val="001B70E8"/>
    <w:rsid w:val="001B715E"/>
    <w:rsid w:val="001B7D47"/>
    <w:rsid w:val="001C0137"/>
    <w:rsid w:val="001C01CB"/>
    <w:rsid w:val="001C0B76"/>
    <w:rsid w:val="001C1EE2"/>
    <w:rsid w:val="001C297A"/>
    <w:rsid w:val="001C31F6"/>
    <w:rsid w:val="001D156C"/>
    <w:rsid w:val="001D17CF"/>
    <w:rsid w:val="001D1BAC"/>
    <w:rsid w:val="001D1FDC"/>
    <w:rsid w:val="001E03C7"/>
    <w:rsid w:val="001E07FE"/>
    <w:rsid w:val="001E0CAC"/>
    <w:rsid w:val="001E1D03"/>
    <w:rsid w:val="001E3685"/>
    <w:rsid w:val="001E38C9"/>
    <w:rsid w:val="001E3D2D"/>
    <w:rsid w:val="001E5F44"/>
    <w:rsid w:val="001E6181"/>
    <w:rsid w:val="001F0A03"/>
    <w:rsid w:val="001F0C34"/>
    <w:rsid w:val="001F1908"/>
    <w:rsid w:val="001F3E53"/>
    <w:rsid w:val="001F412C"/>
    <w:rsid w:val="001F4839"/>
    <w:rsid w:val="001F48C0"/>
    <w:rsid w:val="001F4CC4"/>
    <w:rsid w:val="001F5467"/>
    <w:rsid w:val="001F5BDC"/>
    <w:rsid w:val="001F5EDE"/>
    <w:rsid w:val="00201042"/>
    <w:rsid w:val="0020179E"/>
    <w:rsid w:val="00201DB7"/>
    <w:rsid w:val="00203EBC"/>
    <w:rsid w:val="00204E2B"/>
    <w:rsid w:val="002051F1"/>
    <w:rsid w:val="00207F94"/>
    <w:rsid w:val="00211326"/>
    <w:rsid w:val="0021382C"/>
    <w:rsid w:val="0021424E"/>
    <w:rsid w:val="0021567E"/>
    <w:rsid w:val="002158AB"/>
    <w:rsid w:val="00215C7C"/>
    <w:rsid w:val="0021743B"/>
    <w:rsid w:val="00217524"/>
    <w:rsid w:val="002210BB"/>
    <w:rsid w:val="0022164C"/>
    <w:rsid w:val="00223A75"/>
    <w:rsid w:val="00223B8C"/>
    <w:rsid w:val="00223C2C"/>
    <w:rsid w:val="00223FDC"/>
    <w:rsid w:val="00225422"/>
    <w:rsid w:val="00226065"/>
    <w:rsid w:val="00231B54"/>
    <w:rsid w:val="00231DEB"/>
    <w:rsid w:val="00233405"/>
    <w:rsid w:val="0023565F"/>
    <w:rsid w:val="00236F43"/>
    <w:rsid w:val="002372D3"/>
    <w:rsid w:val="00240342"/>
    <w:rsid w:val="00241927"/>
    <w:rsid w:val="00243975"/>
    <w:rsid w:val="00243A3E"/>
    <w:rsid w:val="00243ACE"/>
    <w:rsid w:val="002452B4"/>
    <w:rsid w:val="00246E11"/>
    <w:rsid w:val="0025142C"/>
    <w:rsid w:val="00251791"/>
    <w:rsid w:val="00251A42"/>
    <w:rsid w:val="00253836"/>
    <w:rsid w:val="00253B7C"/>
    <w:rsid w:val="00254866"/>
    <w:rsid w:val="00254FA2"/>
    <w:rsid w:val="00256A49"/>
    <w:rsid w:val="0025741D"/>
    <w:rsid w:val="00257FF8"/>
    <w:rsid w:val="00260E8E"/>
    <w:rsid w:val="0026153E"/>
    <w:rsid w:val="0026169C"/>
    <w:rsid w:val="00261DCD"/>
    <w:rsid w:val="002631F8"/>
    <w:rsid w:val="002638FE"/>
    <w:rsid w:val="00264E58"/>
    <w:rsid w:val="00265FA6"/>
    <w:rsid w:val="00266B0F"/>
    <w:rsid w:val="00267EF5"/>
    <w:rsid w:val="00270870"/>
    <w:rsid w:val="00273EF8"/>
    <w:rsid w:val="0027454E"/>
    <w:rsid w:val="00274AA8"/>
    <w:rsid w:val="002753A3"/>
    <w:rsid w:val="00276EB5"/>
    <w:rsid w:val="00277EA7"/>
    <w:rsid w:val="002801E6"/>
    <w:rsid w:val="0028140B"/>
    <w:rsid w:val="002817F5"/>
    <w:rsid w:val="00281B50"/>
    <w:rsid w:val="00281D77"/>
    <w:rsid w:val="00283BA1"/>
    <w:rsid w:val="00285129"/>
    <w:rsid w:val="00285157"/>
    <w:rsid w:val="0028532E"/>
    <w:rsid w:val="0028685A"/>
    <w:rsid w:val="00291C97"/>
    <w:rsid w:val="00292255"/>
    <w:rsid w:val="002934AE"/>
    <w:rsid w:val="00293687"/>
    <w:rsid w:val="002938F8"/>
    <w:rsid w:val="00293A46"/>
    <w:rsid w:val="00294286"/>
    <w:rsid w:val="00297045"/>
    <w:rsid w:val="00297113"/>
    <w:rsid w:val="002A0D58"/>
    <w:rsid w:val="002A0E9C"/>
    <w:rsid w:val="002A3163"/>
    <w:rsid w:val="002A4AD2"/>
    <w:rsid w:val="002A59F8"/>
    <w:rsid w:val="002A6E4E"/>
    <w:rsid w:val="002B0AB1"/>
    <w:rsid w:val="002B15F0"/>
    <w:rsid w:val="002B2789"/>
    <w:rsid w:val="002B3369"/>
    <w:rsid w:val="002B3969"/>
    <w:rsid w:val="002B5D07"/>
    <w:rsid w:val="002B5F9F"/>
    <w:rsid w:val="002B6F5C"/>
    <w:rsid w:val="002B7117"/>
    <w:rsid w:val="002B72E7"/>
    <w:rsid w:val="002B72FB"/>
    <w:rsid w:val="002C15D8"/>
    <w:rsid w:val="002C19DF"/>
    <w:rsid w:val="002C23BE"/>
    <w:rsid w:val="002C5CDE"/>
    <w:rsid w:val="002C7A84"/>
    <w:rsid w:val="002D0B5F"/>
    <w:rsid w:val="002D15F3"/>
    <w:rsid w:val="002D1DBA"/>
    <w:rsid w:val="002D1F02"/>
    <w:rsid w:val="002D5AE4"/>
    <w:rsid w:val="002D5F32"/>
    <w:rsid w:val="002D61F5"/>
    <w:rsid w:val="002D6B41"/>
    <w:rsid w:val="002D74B8"/>
    <w:rsid w:val="002D7B8E"/>
    <w:rsid w:val="002E0250"/>
    <w:rsid w:val="002E0635"/>
    <w:rsid w:val="002E20F4"/>
    <w:rsid w:val="002E2B4A"/>
    <w:rsid w:val="002E41B3"/>
    <w:rsid w:val="002E5688"/>
    <w:rsid w:val="002E5AB9"/>
    <w:rsid w:val="002E7132"/>
    <w:rsid w:val="002F2480"/>
    <w:rsid w:val="002F341C"/>
    <w:rsid w:val="002F604A"/>
    <w:rsid w:val="002F65E2"/>
    <w:rsid w:val="002F7F80"/>
    <w:rsid w:val="003000C9"/>
    <w:rsid w:val="0030393B"/>
    <w:rsid w:val="003054F6"/>
    <w:rsid w:val="00305839"/>
    <w:rsid w:val="00305C6F"/>
    <w:rsid w:val="0030789B"/>
    <w:rsid w:val="0031052F"/>
    <w:rsid w:val="003106C5"/>
    <w:rsid w:val="00310B34"/>
    <w:rsid w:val="00310CEA"/>
    <w:rsid w:val="0031179C"/>
    <w:rsid w:val="00311BCF"/>
    <w:rsid w:val="00312F06"/>
    <w:rsid w:val="003145A8"/>
    <w:rsid w:val="00314A37"/>
    <w:rsid w:val="0031548C"/>
    <w:rsid w:val="00317ADF"/>
    <w:rsid w:val="0032068E"/>
    <w:rsid w:val="0032106E"/>
    <w:rsid w:val="00321730"/>
    <w:rsid w:val="00322791"/>
    <w:rsid w:val="00322D1C"/>
    <w:rsid w:val="00330075"/>
    <w:rsid w:val="003301E7"/>
    <w:rsid w:val="00331F92"/>
    <w:rsid w:val="003325D5"/>
    <w:rsid w:val="003337E5"/>
    <w:rsid w:val="00335CBF"/>
    <w:rsid w:val="003371FC"/>
    <w:rsid w:val="0033732A"/>
    <w:rsid w:val="00337518"/>
    <w:rsid w:val="003407A6"/>
    <w:rsid w:val="00342C7F"/>
    <w:rsid w:val="00342CB7"/>
    <w:rsid w:val="00346E81"/>
    <w:rsid w:val="00347944"/>
    <w:rsid w:val="00350C8F"/>
    <w:rsid w:val="0035184F"/>
    <w:rsid w:val="00352272"/>
    <w:rsid w:val="00353D22"/>
    <w:rsid w:val="00354C63"/>
    <w:rsid w:val="003559E9"/>
    <w:rsid w:val="00364D16"/>
    <w:rsid w:val="003662C6"/>
    <w:rsid w:val="003717D3"/>
    <w:rsid w:val="00371A4A"/>
    <w:rsid w:val="00372C0C"/>
    <w:rsid w:val="00373DF0"/>
    <w:rsid w:val="00375068"/>
    <w:rsid w:val="0037562D"/>
    <w:rsid w:val="0037630A"/>
    <w:rsid w:val="003765C9"/>
    <w:rsid w:val="00376C32"/>
    <w:rsid w:val="00377F75"/>
    <w:rsid w:val="00383620"/>
    <w:rsid w:val="0038564E"/>
    <w:rsid w:val="00385FCD"/>
    <w:rsid w:val="0038616D"/>
    <w:rsid w:val="003867BE"/>
    <w:rsid w:val="003868C0"/>
    <w:rsid w:val="00386CF2"/>
    <w:rsid w:val="00387B1B"/>
    <w:rsid w:val="003905FF"/>
    <w:rsid w:val="00390CD4"/>
    <w:rsid w:val="00391B2D"/>
    <w:rsid w:val="00391E99"/>
    <w:rsid w:val="00395B64"/>
    <w:rsid w:val="0039657E"/>
    <w:rsid w:val="00396B36"/>
    <w:rsid w:val="00397D28"/>
    <w:rsid w:val="00397E54"/>
    <w:rsid w:val="003A14BC"/>
    <w:rsid w:val="003A2E14"/>
    <w:rsid w:val="003A4AEB"/>
    <w:rsid w:val="003A5A4E"/>
    <w:rsid w:val="003A67F8"/>
    <w:rsid w:val="003B1E2A"/>
    <w:rsid w:val="003B2336"/>
    <w:rsid w:val="003B538E"/>
    <w:rsid w:val="003B53A7"/>
    <w:rsid w:val="003B59D1"/>
    <w:rsid w:val="003B7A54"/>
    <w:rsid w:val="003C0010"/>
    <w:rsid w:val="003C2A33"/>
    <w:rsid w:val="003C30CD"/>
    <w:rsid w:val="003C32EB"/>
    <w:rsid w:val="003C4EC9"/>
    <w:rsid w:val="003C509B"/>
    <w:rsid w:val="003C7313"/>
    <w:rsid w:val="003C7C83"/>
    <w:rsid w:val="003D0139"/>
    <w:rsid w:val="003D3512"/>
    <w:rsid w:val="003D4481"/>
    <w:rsid w:val="003D490B"/>
    <w:rsid w:val="003D51CC"/>
    <w:rsid w:val="003D563F"/>
    <w:rsid w:val="003D5F1C"/>
    <w:rsid w:val="003D6362"/>
    <w:rsid w:val="003D7206"/>
    <w:rsid w:val="003E0950"/>
    <w:rsid w:val="003E1ED6"/>
    <w:rsid w:val="003E1EFE"/>
    <w:rsid w:val="003E48DC"/>
    <w:rsid w:val="003E4D3A"/>
    <w:rsid w:val="003E5CAD"/>
    <w:rsid w:val="003E5E15"/>
    <w:rsid w:val="003F0B80"/>
    <w:rsid w:val="003F1508"/>
    <w:rsid w:val="003F3500"/>
    <w:rsid w:val="003F3B39"/>
    <w:rsid w:val="003F5749"/>
    <w:rsid w:val="003F5B38"/>
    <w:rsid w:val="003F6C1A"/>
    <w:rsid w:val="003F6FA9"/>
    <w:rsid w:val="003F79CE"/>
    <w:rsid w:val="003F7E7B"/>
    <w:rsid w:val="00400F30"/>
    <w:rsid w:val="00401A05"/>
    <w:rsid w:val="00402559"/>
    <w:rsid w:val="00402720"/>
    <w:rsid w:val="00404DCF"/>
    <w:rsid w:val="00407618"/>
    <w:rsid w:val="00407C07"/>
    <w:rsid w:val="004125E9"/>
    <w:rsid w:val="004136A6"/>
    <w:rsid w:val="00414094"/>
    <w:rsid w:val="004152B2"/>
    <w:rsid w:val="00416797"/>
    <w:rsid w:val="00417568"/>
    <w:rsid w:val="004254EF"/>
    <w:rsid w:val="00425C95"/>
    <w:rsid w:val="00427B1C"/>
    <w:rsid w:val="00430E94"/>
    <w:rsid w:val="00432020"/>
    <w:rsid w:val="0043305C"/>
    <w:rsid w:val="0043544D"/>
    <w:rsid w:val="00436823"/>
    <w:rsid w:val="00437643"/>
    <w:rsid w:val="00437B74"/>
    <w:rsid w:val="004403AA"/>
    <w:rsid w:val="00440613"/>
    <w:rsid w:val="00440622"/>
    <w:rsid w:val="00442D3C"/>
    <w:rsid w:val="0044358F"/>
    <w:rsid w:val="00444DD9"/>
    <w:rsid w:val="004459C8"/>
    <w:rsid w:val="00447AB1"/>
    <w:rsid w:val="00451210"/>
    <w:rsid w:val="00451317"/>
    <w:rsid w:val="00451675"/>
    <w:rsid w:val="00451783"/>
    <w:rsid w:val="00454957"/>
    <w:rsid w:val="00455485"/>
    <w:rsid w:val="00455BD8"/>
    <w:rsid w:val="00455E00"/>
    <w:rsid w:val="00456568"/>
    <w:rsid w:val="00456EE9"/>
    <w:rsid w:val="00456FC0"/>
    <w:rsid w:val="004609D0"/>
    <w:rsid w:val="004628D6"/>
    <w:rsid w:val="0046380C"/>
    <w:rsid w:val="00464041"/>
    <w:rsid w:val="00464648"/>
    <w:rsid w:val="00464971"/>
    <w:rsid w:val="004649DB"/>
    <w:rsid w:val="004656CD"/>
    <w:rsid w:val="00465E8F"/>
    <w:rsid w:val="00467D9A"/>
    <w:rsid w:val="00470D3C"/>
    <w:rsid w:val="004721EC"/>
    <w:rsid w:val="004726D2"/>
    <w:rsid w:val="00472BB7"/>
    <w:rsid w:val="00472EF3"/>
    <w:rsid w:val="004743DB"/>
    <w:rsid w:val="00474425"/>
    <w:rsid w:val="004760A0"/>
    <w:rsid w:val="00477728"/>
    <w:rsid w:val="0048314C"/>
    <w:rsid w:val="00484211"/>
    <w:rsid w:val="00484EDD"/>
    <w:rsid w:val="00485F38"/>
    <w:rsid w:val="004879D6"/>
    <w:rsid w:val="00491219"/>
    <w:rsid w:val="0049218A"/>
    <w:rsid w:val="0049250E"/>
    <w:rsid w:val="0049580A"/>
    <w:rsid w:val="00496794"/>
    <w:rsid w:val="004A0359"/>
    <w:rsid w:val="004A058D"/>
    <w:rsid w:val="004A0C0D"/>
    <w:rsid w:val="004A21B4"/>
    <w:rsid w:val="004A2418"/>
    <w:rsid w:val="004A4972"/>
    <w:rsid w:val="004A7566"/>
    <w:rsid w:val="004B0AAC"/>
    <w:rsid w:val="004B1F84"/>
    <w:rsid w:val="004B4E54"/>
    <w:rsid w:val="004B6F77"/>
    <w:rsid w:val="004C10C5"/>
    <w:rsid w:val="004C2D93"/>
    <w:rsid w:val="004C35FF"/>
    <w:rsid w:val="004C449E"/>
    <w:rsid w:val="004C5F05"/>
    <w:rsid w:val="004C67EF"/>
    <w:rsid w:val="004C7A0E"/>
    <w:rsid w:val="004D12B4"/>
    <w:rsid w:val="004D1DDB"/>
    <w:rsid w:val="004D5040"/>
    <w:rsid w:val="004E028C"/>
    <w:rsid w:val="004E03B9"/>
    <w:rsid w:val="004E1C26"/>
    <w:rsid w:val="004E1E3D"/>
    <w:rsid w:val="004E246F"/>
    <w:rsid w:val="004E3A7A"/>
    <w:rsid w:val="004E51A8"/>
    <w:rsid w:val="004E5E7E"/>
    <w:rsid w:val="004E7363"/>
    <w:rsid w:val="004F0A14"/>
    <w:rsid w:val="004F0F2A"/>
    <w:rsid w:val="004F2C26"/>
    <w:rsid w:val="004F310D"/>
    <w:rsid w:val="004F3619"/>
    <w:rsid w:val="004F37C1"/>
    <w:rsid w:val="004F5588"/>
    <w:rsid w:val="0050076C"/>
    <w:rsid w:val="005011AB"/>
    <w:rsid w:val="00501E05"/>
    <w:rsid w:val="005036DF"/>
    <w:rsid w:val="0050695E"/>
    <w:rsid w:val="005071E9"/>
    <w:rsid w:val="005076C0"/>
    <w:rsid w:val="00512DD9"/>
    <w:rsid w:val="005147EB"/>
    <w:rsid w:val="00515A02"/>
    <w:rsid w:val="00516717"/>
    <w:rsid w:val="00521454"/>
    <w:rsid w:val="00521BB5"/>
    <w:rsid w:val="005223AE"/>
    <w:rsid w:val="00526078"/>
    <w:rsid w:val="00526AE9"/>
    <w:rsid w:val="00526C17"/>
    <w:rsid w:val="00527FB7"/>
    <w:rsid w:val="00530286"/>
    <w:rsid w:val="005317F0"/>
    <w:rsid w:val="00535D72"/>
    <w:rsid w:val="00535F70"/>
    <w:rsid w:val="0053730A"/>
    <w:rsid w:val="005376DE"/>
    <w:rsid w:val="00537D52"/>
    <w:rsid w:val="00540D8E"/>
    <w:rsid w:val="00541840"/>
    <w:rsid w:val="00543402"/>
    <w:rsid w:val="00543AD5"/>
    <w:rsid w:val="00543F59"/>
    <w:rsid w:val="005442C5"/>
    <w:rsid w:val="005447D3"/>
    <w:rsid w:val="00545C1A"/>
    <w:rsid w:val="005501EF"/>
    <w:rsid w:val="005518DF"/>
    <w:rsid w:val="00551E8C"/>
    <w:rsid w:val="005529BC"/>
    <w:rsid w:val="005543CB"/>
    <w:rsid w:val="00554639"/>
    <w:rsid w:val="005559B0"/>
    <w:rsid w:val="00555D1E"/>
    <w:rsid w:val="00556E6D"/>
    <w:rsid w:val="00560679"/>
    <w:rsid w:val="00560D80"/>
    <w:rsid w:val="0056148E"/>
    <w:rsid w:val="00561EE9"/>
    <w:rsid w:val="00565123"/>
    <w:rsid w:val="005651E5"/>
    <w:rsid w:val="00566555"/>
    <w:rsid w:val="0056738F"/>
    <w:rsid w:val="0057022E"/>
    <w:rsid w:val="00570781"/>
    <w:rsid w:val="00570BE2"/>
    <w:rsid w:val="00570CB1"/>
    <w:rsid w:val="00571270"/>
    <w:rsid w:val="00572534"/>
    <w:rsid w:val="00572588"/>
    <w:rsid w:val="00572A2E"/>
    <w:rsid w:val="00572AC3"/>
    <w:rsid w:val="0057373F"/>
    <w:rsid w:val="00574121"/>
    <w:rsid w:val="005744BB"/>
    <w:rsid w:val="005757C9"/>
    <w:rsid w:val="005759CB"/>
    <w:rsid w:val="00576839"/>
    <w:rsid w:val="00576BFB"/>
    <w:rsid w:val="00577672"/>
    <w:rsid w:val="0058082E"/>
    <w:rsid w:val="0058126C"/>
    <w:rsid w:val="00583C48"/>
    <w:rsid w:val="00584105"/>
    <w:rsid w:val="00585359"/>
    <w:rsid w:val="005859E0"/>
    <w:rsid w:val="00586377"/>
    <w:rsid w:val="00592070"/>
    <w:rsid w:val="005928E5"/>
    <w:rsid w:val="00592972"/>
    <w:rsid w:val="00593A8C"/>
    <w:rsid w:val="00593A9D"/>
    <w:rsid w:val="00593D04"/>
    <w:rsid w:val="00594EC5"/>
    <w:rsid w:val="005968E6"/>
    <w:rsid w:val="0059726E"/>
    <w:rsid w:val="005A0400"/>
    <w:rsid w:val="005A0E60"/>
    <w:rsid w:val="005A0EEC"/>
    <w:rsid w:val="005A1056"/>
    <w:rsid w:val="005A110A"/>
    <w:rsid w:val="005A360F"/>
    <w:rsid w:val="005A6B31"/>
    <w:rsid w:val="005A717E"/>
    <w:rsid w:val="005B1363"/>
    <w:rsid w:val="005B1F0D"/>
    <w:rsid w:val="005B44A1"/>
    <w:rsid w:val="005B4638"/>
    <w:rsid w:val="005B520A"/>
    <w:rsid w:val="005B77CA"/>
    <w:rsid w:val="005B7C1A"/>
    <w:rsid w:val="005C0B49"/>
    <w:rsid w:val="005C2EB5"/>
    <w:rsid w:val="005C2EC4"/>
    <w:rsid w:val="005C40B6"/>
    <w:rsid w:val="005C5063"/>
    <w:rsid w:val="005C5C21"/>
    <w:rsid w:val="005C6649"/>
    <w:rsid w:val="005D03E0"/>
    <w:rsid w:val="005D048F"/>
    <w:rsid w:val="005D148E"/>
    <w:rsid w:val="005D1F76"/>
    <w:rsid w:val="005D28C6"/>
    <w:rsid w:val="005D3762"/>
    <w:rsid w:val="005D4828"/>
    <w:rsid w:val="005D4C1A"/>
    <w:rsid w:val="005D4C9B"/>
    <w:rsid w:val="005D5B68"/>
    <w:rsid w:val="005D6308"/>
    <w:rsid w:val="005D7106"/>
    <w:rsid w:val="005D73B3"/>
    <w:rsid w:val="005D7EEE"/>
    <w:rsid w:val="005E054C"/>
    <w:rsid w:val="005E0C81"/>
    <w:rsid w:val="005E14DF"/>
    <w:rsid w:val="005E3D04"/>
    <w:rsid w:val="005E5D66"/>
    <w:rsid w:val="005E5F4D"/>
    <w:rsid w:val="005E601B"/>
    <w:rsid w:val="005F100A"/>
    <w:rsid w:val="005F1031"/>
    <w:rsid w:val="005F69B8"/>
    <w:rsid w:val="005F7361"/>
    <w:rsid w:val="005F7680"/>
    <w:rsid w:val="005F7763"/>
    <w:rsid w:val="00600E3E"/>
    <w:rsid w:val="00601D2A"/>
    <w:rsid w:val="0060275E"/>
    <w:rsid w:val="00604A81"/>
    <w:rsid w:val="0060531C"/>
    <w:rsid w:val="00611571"/>
    <w:rsid w:val="00611F09"/>
    <w:rsid w:val="006129FF"/>
    <w:rsid w:val="00612DE1"/>
    <w:rsid w:val="00613DCE"/>
    <w:rsid w:val="006140A1"/>
    <w:rsid w:val="006149C6"/>
    <w:rsid w:val="006172F5"/>
    <w:rsid w:val="00617BA7"/>
    <w:rsid w:val="00621CE3"/>
    <w:rsid w:val="00623313"/>
    <w:rsid w:val="0062374B"/>
    <w:rsid w:val="006242A7"/>
    <w:rsid w:val="00625CBD"/>
    <w:rsid w:val="006268AF"/>
    <w:rsid w:val="0062765D"/>
    <w:rsid w:val="00627683"/>
    <w:rsid w:val="006277B0"/>
    <w:rsid w:val="00627F7E"/>
    <w:rsid w:val="00627FDE"/>
    <w:rsid w:val="00631A40"/>
    <w:rsid w:val="006351E7"/>
    <w:rsid w:val="006355F8"/>
    <w:rsid w:val="006356F0"/>
    <w:rsid w:val="00641D20"/>
    <w:rsid w:val="00654733"/>
    <w:rsid w:val="00654ECF"/>
    <w:rsid w:val="00655851"/>
    <w:rsid w:val="00655D1E"/>
    <w:rsid w:val="0065651A"/>
    <w:rsid w:val="006601BD"/>
    <w:rsid w:val="00661429"/>
    <w:rsid w:val="006660BB"/>
    <w:rsid w:val="00670F84"/>
    <w:rsid w:val="00671DEE"/>
    <w:rsid w:val="00672638"/>
    <w:rsid w:val="00672CB5"/>
    <w:rsid w:val="00673B52"/>
    <w:rsid w:val="006752D8"/>
    <w:rsid w:val="00675AB1"/>
    <w:rsid w:val="00677504"/>
    <w:rsid w:val="0067771F"/>
    <w:rsid w:val="0068004B"/>
    <w:rsid w:val="00681DCA"/>
    <w:rsid w:val="00683586"/>
    <w:rsid w:val="006843C2"/>
    <w:rsid w:val="00684DE9"/>
    <w:rsid w:val="00684F76"/>
    <w:rsid w:val="006857DC"/>
    <w:rsid w:val="00685E96"/>
    <w:rsid w:val="006871EF"/>
    <w:rsid w:val="00687658"/>
    <w:rsid w:val="006910EC"/>
    <w:rsid w:val="00691B46"/>
    <w:rsid w:val="00692030"/>
    <w:rsid w:val="00693AC9"/>
    <w:rsid w:val="00694084"/>
    <w:rsid w:val="00695174"/>
    <w:rsid w:val="006A0E06"/>
    <w:rsid w:val="006A18C6"/>
    <w:rsid w:val="006A1964"/>
    <w:rsid w:val="006A30ED"/>
    <w:rsid w:val="006A34E8"/>
    <w:rsid w:val="006A3859"/>
    <w:rsid w:val="006A607E"/>
    <w:rsid w:val="006A6222"/>
    <w:rsid w:val="006A6F54"/>
    <w:rsid w:val="006A7384"/>
    <w:rsid w:val="006B0595"/>
    <w:rsid w:val="006B05AC"/>
    <w:rsid w:val="006B08EF"/>
    <w:rsid w:val="006B08F5"/>
    <w:rsid w:val="006B1630"/>
    <w:rsid w:val="006B3136"/>
    <w:rsid w:val="006B6948"/>
    <w:rsid w:val="006B6AF2"/>
    <w:rsid w:val="006C052E"/>
    <w:rsid w:val="006C4E93"/>
    <w:rsid w:val="006C5711"/>
    <w:rsid w:val="006C5E1D"/>
    <w:rsid w:val="006D0084"/>
    <w:rsid w:val="006D19DC"/>
    <w:rsid w:val="006D19DF"/>
    <w:rsid w:val="006D2547"/>
    <w:rsid w:val="006D4846"/>
    <w:rsid w:val="006D4FD9"/>
    <w:rsid w:val="006D5884"/>
    <w:rsid w:val="006D668A"/>
    <w:rsid w:val="006E0D7C"/>
    <w:rsid w:val="006E1FD5"/>
    <w:rsid w:val="006E3A3B"/>
    <w:rsid w:val="006E576E"/>
    <w:rsid w:val="006E60C9"/>
    <w:rsid w:val="006E7775"/>
    <w:rsid w:val="006E7AC3"/>
    <w:rsid w:val="006E7D19"/>
    <w:rsid w:val="006F15FE"/>
    <w:rsid w:val="006F19FD"/>
    <w:rsid w:val="006F26B8"/>
    <w:rsid w:val="006F29E9"/>
    <w:rsid w:val="006F2D05"/>
    <w:rsid w:val="006F3DBD"/>
    <w:rsid w:val="006F3FF7"/>
    <w:rsid w:val="006F4A01"/>
    <w:rsid w:val="006F61EE"/>
    <w:rsid w:val="00700C11"/>
    <w:rsid w:val="0070111D"/>
    <w:rsid w:val="0070241A"/>
    <w:rsid w:val="00702E6C"/>
    <w:rsid w:val="00704245"/>
    <w:rsid w:val="00706584"/>
    <w:rsid w:val="0070796F"/>
    <w:rsid w:val="00710E50"/>
    <w:rsid w:val="00710FC6"/>
    <w:rsid w:val="00711D9B"/>
    <w:rsid w:val="007150AD"/>
    <w:rsid w:val="007159A7"/>
    <w:rsid w:val="00716288"/>
    <w:rsid w:val="007178D8"/>
    <w:rsid w:val="00721536"/>
    <w:rsid w:val="00721654"/>
    <w:rsid w:val="0072304F"/>
    <w:rsid w:val="007263CB"/>
    <w:rsid w:val="00726AE8"/>
    <w:rsid w:val="007276C1"/>
    <w:rsid w:val="00727DCE"/>
    <w:rsid w:val="00730587"/>
    <w:rsid w:val="0073077B"/>
    <w:rsid w:val="007307DD"/>
    <w:rsid w:val="0073131E"/>
    <w:rsid w:val="00731AD9"/>
    <w:rsid w:val="00731B6D"/>
    <w:rsid w:val="007368B2"/>
    <w:rsid w:val="0073796C"/>
    <w:rsid w:val="007403AC"/>
    <w:rsid w:val="007405A3"/>
    <w:rsid w:val="007421E9"/>
    <w:rsid w:val="007463EC"/>
    <w:rsid w:val="00746D62"/>
    <w:rsid w:val="007473DD"/>
    <w:rsid w:val="00747660"/>
    <w:rsid w:val="00750609"/>
    <w:rsid w:val="00751C9E"/>
    <w:rsid w:val="00753242"/>
    <w:rsid w:val="007534DC"/>
    <w:rsid w:val="00753920"/>
    <w:rsid w:val="0075661B"/>
    <w:rsid w:val="007567D6"/>
    <w:rsid w:val="0075695E"/>
    <w:rsid w:val="00756B06"/>
    <w:rsid w:val="0076006E"/>
    <w:rsid w:val="00760B89"/>
    <w:rsid w:val="007617C2"/>
    <w:rsid w:val="00761F9B"/>
    <w:rsid w:val="0076421C"/>
    <w:rsid w:val="007676BB"/>
    <w:rsid w:val="00767C47"/>
    <w:rsid w:val="00772456"/>
    <w:rsid w:val="007731F3"/>
    <w:rsid w:val="007733D7"/>
    <w:rsid w:val="0077412F"/>
    <w:rsid w:val="00776B72"/>
    <w:rsid w:val="007829E8"/>
    <w:rsid w:val="00782A7D"/>
    <w:rsid w:val="007860EF"/>
    <w:rsid w:val="00787836"/>
    <w:rsid w:val="00787CFC"/>
    <w:rsid w:val="0079091C"/>
    <w:rsid w:val="00791616"/>
    <w:rsid w:val="00793561"/>
    <w:rsid w:val="00796068"/>
    <w:rsid w:val="00796947"/>
    <w:rsid w:val="007A0F1F"/>
    <w:rsid w:val="007A38DF"/>
    <w:rsid w:val="007A7DF6"/>
    <w:rsid w:val="007B05EC"/>
    <w:rsid w:val="007B23FD"/>
    <w:rsid w:val="007B2B9C"/>
    <w:rsid w:val="007B30F5"/>
    <w:rsid w:val="007B3912"/>
    <w:rsid w:val="007B3C95"/>
    <w:rsid w:val="007B4301"/>
    <w:rsid w:val="007B616F"/>
    <w:rsid w:val="007B7D9C"/>
    <w:rsid w:val="007C115B"/>
    <w:rsid w:val="007C1256"/>
    <w:rsid w:val="007C1611"/>
    <w:rsid w:val="007C16CD"/>
    <w:rsid w:val="007C283F"/>
    <w:rsid w:val="007C3238"/>
    <w:rsid w:val="007C3597"/>
    <w:rsid w:val="007C548E"/>
    <w:rsid w:val="007C629D"/>
    <w:rsid w:val="007C62EF"/>
    <w:rsid w:val="007C7143"/>
    <w:rsid w:val="007D0737"/>
    <w:rsid w:val="007D21C1"/>
    <w:rsid w:val="007D297B"/>
    <w:rsid w:val="007D411E"/>
    <w:rsid w:val="007D43DB"/>
    <w:rsid w:val="007D4ADD"/>
    <w:rsid w:val="007D5602"/>
    <w:rsid w:val="007D5691"/>
    <w:rsid w:val="007E0695"/>
    <w:rsid w:val="007E0987"/>
    <w:rsid w:val="007F1CEB"/>
    <w:rsid w:val="007F2094"/>
    <w:rsid w:val="007F4CF2"/>
    <w:rsid w:val="007F5427"/>
    <w:rsid w:val="007F5563"/>
    <w:rsid w:val="007F647E"/>
    <w:rsid w:val="007F6656"/>
    <w:rsid w:val="007F710B"/>
    <w:rsid w:val="008028B6"/>
    <w:rsid w:val="00802D6D"/>
    <w:rsid w:val="008036BC"/>
    <w:rsid w:val="00803F97"/>
    <w:rsid w:val="00804565"/>
    <w:rsid w:val="00804A62"/>
    <w:rsid w:val="0080541F"/>
    <w:rsid w:val="008062B7"/>
    <w:rsid w:val="00810747"/>
    <w:rsid w:val="00810D1A"/>
    <w:rsid w:val="008114CC"/>
    <w:rsid w:val="00811B6B"/>
    <w:rsid w:val="00813137"/>
    <w:rsid w:val="00813CE3"/>
    <w:rsid w:val="00815E31"/>
    <w:rsid w:val="00815F2D"/>
    <w:rsid w:val="008230E2"/>
    <w:rsid w:val="00823C61"/>
    <w:rsid w:val="008252FC"/>
    <w:rsid w:val="00826AEC"/>
    <w:rsid w:val="00826B7E"/>
    <w:rsid w:val="00826DCD"/>
    <w:rsid w:val="00830214"/>
    <w:rsid w:val="0083117A"/>
    <w:rsid w:val="00831A3D"/>
    <w:rsid w:val="00831BB7"/>
    <w:rsid w:val="008331D6"/>
    <w:rsid w:val="00835398"/>
    <w:rsid w:val="00835F5C"/>
    <w:rsid w:val="00840A13"/>
    <w:rsid w:val="008413CF"/>
    <w:rsid w:val="00841C6D"/>
    <w:rsid w:val="008420DB"/>
    <w:rsid w:val="00842330"/>
    <w:rsid w:val="0084346D"/>
    <w:rsid w:val="0084445F"/>
    <w:rsid w:val="00844671"/>
    <w:rsid w:val="00852B15"/>
    <w:rsid w:val="00853F29"/>
    <w:rsid w:val="00854ED0"/>
    <w:rsid w:val="00855EBB"/>
    <w:rsid w:val="00855FB5"/>
    <w:rsid w:val="008569F8"/>
    <w:rsid w:val="00860AD3"/>
    <w:rsid w:val="00861D44"/>
    <w:rsid w:val="00864974"/>
    <w:rsid w:val="00864BCA"/>
    <w:rsid w:val="00864CAE"/>
    <w:rsid w:val="0086610B"/>
    <w:rsid w:val="008669F3"/>
    <w:rsid w:val="00870F73"/>
    <w:rsid w:val="00872B64"/>
    <w:rsid w:val="008731AC"/>
    <w:rsid w:val="00873489"/>
    <w:rsid w:val="00875475"/>
    <w:rsid w:val="00880F36"/>
    <w:rsid w:val="00882E74"/>
    <w:rsid w:val="00883BDB"/>
    <w:rsid w:val="00884F9A"/>
    <w:rsid w:val="00885CEB"/>
    <w:rsid w:val="00887C38"/>
    <w:rsid w:val="00892CCC"/>
    <w:rsid w:val="008932AC"/>
    <w:rsid w:val="00895B8E"/>
    <w:rsid w:val="00896DBC"/>
    <w:rsid w:val="00897052"/>
    <w:rsid w:val="008A0505"/>
    <w:rsid w:val="008A0EB0"/>
    <w:rsid w:val="008A143B"/>
    <w:rsid w:val="008A2944"/>
    <w:rsid w:val="008A2A01"/>
    <w:rsid w:val="008A3494"/>
    <w:rsid w:val="008A34DC"/>
    <w:rsid w:val="008A4884"/>
    <w:rsid w:val="008A5448"/>
    <w:rsid w:val="008A6903"/>
    <w:rsid w:val="008B226F"/>
    <w:rsid w:val="008B3876"/>
    <w:rsid w:val="008B3B0E"/>
    <w:rsid w:val="008B3F13"/>
    <w:rsid w:val="008B4FA8"/>
    <w:rsid w:val="008B790A"/>
    <w:rsid w:val="008B7C1C"/>
    <w:rsid w:val="008C0550"/>
    <w:rsid w:val="008C1903"/>
    <w:rsid w:val="008C2DFC"/>
    <w:rsid w:val="008C3584"/>
    <w:rsid w:val="008C3E5D"/>
    <w:rsid w:val="008C4869"/>
    <w:rsid w:val="008C74B2"/>
    <w:rsid w:val="008D5587"/>
    <w:rsid w:val="008D55C4"/>
    <w:rsid w:val="008D5687"/>
    <w:rsid w:val="008D5741"/>
    <w:rsid w:val="008D5B9A"/>
    <w:rsid w:val="008E06FF"/>
    <w:rsid w:val="008E1828"/>
    <w:rsid w:val="008E2AD5"/>
    <w:rsid w:val="008E30AB"/>
    <w:rsid w:val="008E36F3"/>
    <w:rsid w:val="008E3990"/>
    <w:rsid w:val="008E4B95"/>
    <w:rsid w:val="008E68B8"/>
    <w:rsid w:val="008E6A29"/>
    <w:rsid w:val="008E71B1"/>
    <w:rsid w:val="008E726B"/>
    <w:rsid w:val="008E7804"/>
    <w:rsid w:val="008F0A3A"/>
    <w:rsid w:val="008F0D86"/>
    <w:rsid w:val="008F0F68"/>
    <w:rsid w:val="008F2190"/>
    <w:rsid w:val="008F2FEE"/>
    <w:rsid w:val="008F4D31"/>
    <w:rsid w:val="008F6481"/>
    <w:rsid w:val="008F7284"/>
    <w:rsid w:val="00901FE0"/>
    <w:rsid w:val="00902894"/>
    <w:rsid w:val="00902DDD"/>
    <w:rsid w:val="009104AB"/>
    <w:rsid w:val="00910D18"/>
    <w:rsid w:val="00911DF2"/>
    <w:rsid w:val="00912EEC"/>
    <w:rsid w:val="0091341F"/>
    <w:rsid w:val="00913542"/>
    <w:rsid w:val="009138A9"/>
    <w:rsid w:val="0091485A"/>
    <w:rsid w:val="0091614C"/>
    <w:rsid w:val="009179C4"/>
    <w:rsid w:val="00917EAB"/>
    <w:rsid w:val="009221E2"/>
    <w:rsid w:val="00922417"/>
    <w:rsid w:val="00922762"/>
    <w:rsid w:val="00922DFF"/>
    <w:rsid w:val="0092315A"/>
    <w:rsid w:val="009236B1"/>
    <w:rsid w:val="009238E4"/>
    <w:rsid w:val="00926A47"/>
    <w:rsid w:val="00930616"/>
    <w:rsid w:val="00933506"/>
    <w:rsid w:val="0093353C"/>
    <w:rsid w:val="00934CFA"/>
    <w:rsid w:val="00936C17"/>
    <w:rsid w:val="00936C74"/>
    <w:rsid w:val="0093748E"/>
    <w:rsid w:val="00946C67"/>
    <w:rsid w:val="009501A8"/>
    <w:rsid w:val="009506B8"/>
    <w:rsid w:val="00951259"/>
    <w:rsid w:val="009518C0"/>
    <w:rsid w:val="00952747"/>
    <w:rsid w:val="00952ED2"/>
    <w:rsid w:val="00955CC3"/>
    <w:rsid w:val="00956C21"/>
    <w:rsid w:val="00957B17"/>
    <w:rsid w:val="00957EF7"/>
    <w:rsid w:val="0096003A"/>
    <w:rsid w:val="00960BD9"/>
    <w:rsid w:val="00962745"/>
    <w:rsid w:val="00962D23"/>
    <w:rsid w:val="009632A2"/>
    <w:rsid w:val="0096463A"/>
    <w:rsid w:val="009646E3"/>
    <w:rsid w:val="009647CB"/>
    <w:rsid w:val="00967857"/>
    <w:rsid w:val="009720B6"/>
    <w:rsid w:val="00972C9A"/>
    <w:rsid w:val="00972D82"/>
    <w:rsid w:val="00980A4E"/>
    <w:rsid w:val="00981301"/>
    <w:rsid w:val="00982670"/>
    <w:rsid w:val="00983341"/>
    <w:rsid w:val="00983622"/>
    <w:rsid w:val="0098370A"/>
    <w:rsid w:val="00983D8A"/>
    <w:rsid w:val="0098415D"/>
    <w:rsid w:val="009856CE"/>
    <w:rsid w:val="00986B04"/>
    <w:rsid w:val="00986F61"/>
    <w:rsid w:val="00993F3E"/>
    <w:rsid w:val="00994134"/>
    <w:rsid w:val="00994841"/>
    <w:rsid w:val="00994CBF"/>
    <w:rsid w:val="009956F6"/>
    <w:rsid w:val="00995EFF"/>
    <w:rsid w:val="00995F3E"/>
    <w:rsid w:val="009965ED"/>
    <w:rsid w:val="009967F9"/>
    <w:rsid w:val="009974CE"/>
    <w:rsid w:val="009A320F"/>
    <w:rsid w:val="009A4EB9"/>
    <w:rsid w:val="009B13D5"/>
    <w:rsid w:val="009B35A3"/>
    <w:rsid w:val="009B6AA6"/>
    <w:rsid w:val="009B752F"/>
    <w:rsid w:val="009C0CFF"/>
    <w:rsid w:val="009C371F"/>
    <w:rsid w:val="009C37BA"/>
    <w:rsid w:val="009C3BE6"/>
    <w:rsid w:val="009C5A27"/>
    <w:rsid w:val="009C698D"/>
    <w:rsid w:val="009C73CC"/>
    <w:rsid w:val="009C76BA"/>
    <w:rsid w:val="009D0116"/>
    <w:rsid w:val="009D2D53"/>
    <w:rsid w:val="009D6C0E"/>
    <w:rsid w:val="009D7E65"/>
    <w:rsid w:val="009E16C1"/>
    <w:rsid w:val="009E23EA"/>
    <w:rsid w:val="009E2A6E"/>
    <w:rsid w:val="009E55CD"/>
    <w:rsid w:val="009E648B"/>
    <w:rsid w:val="009E6D8A"/>
    <w:rsid w:val="009F077F"/>
    <w:rsid w:val="009F0826"/>
    <w:rsid w:val="009F1326"/>
    <w:rsid w:val="009F1814"/>
    <w:rsid w:val="009F199C"/>
    <w:rsid w:val="009F2F2F"/>
    <w:rsid w:val="009F4A27"/>
    <w:rsid w:val="009F4CE6"/>
    <w:rsid w:val="009F5CC6"/>
    <w:rsid w:val="009F7A1F"/>
    <w:rsid w:val="00A004BE"/>
    <w:rsid w:val="00A00BEC"/>
    <w:rsid w:val="00A02BFE"/>
    <w:rsid w:val="00A04B23"/>
    <w:rsid w:val="00A04C4D"/>
    <w:rsid w:val="00A052F4"/>
    <w:rsid w:val="00A05FF3"/>
    <w:rsid w:val="00A07BAE"/>
    <w:rsid w:val="00A07F0E"/>
    <w:rsid w:val="00A1361C"/>
    <w:rsid w:val="00A13622"/>
    <w:rsid w:val="00A17AAE"/>
    <w:rsid w:val="00A17F11"/>
    <w:rsid w:val="00A234EA"/>
    <w:rsid w:val="00A23B60"/>
    <w:rsid w:val="00A24BC4"/>
    <w:rsid w:val="00A2515B"/>
    <w:rsid w:val="00A27CF2"/>
    <w:rsid w:val="00A31A60"/>
    <w:rsid w:val="00A3237D"/>
    <w:rsid w:val="00A32BE4"/>
    <w:rsid w:val="00A33BB8"/>
    <w:rsid w:val="00A3432A"/>
    <w:rsid w:val="00A3739F"/>
    <w:rsid w:val="00A37650"/>
    <w:rsid w:val="00A37DC4"/>
    <w:rsid w:val="00A4286B"/>
    <w:rsid w:val="00A442EE"/>
    <w:rsid w:val="00A44E8F"/>
    <w:rsid w:val="00A44F56"/>
    <w:rsid w:val="00A47F93"/>
    <w:rsid w:val="00A5003B"/>
    <w:rsid w:val="00A51159"/>
    <w:rsid w:val="00A51329"/>
    <w:rsid w:val="00A51E66"/>
    <w:rsid w:val="00A52515"/>
    <w:rsid w:val="00A52D92"/>
    <w:rsid w:val="00A54315"/>
    <w:rsid w:val="00A57F14"/>
    <w:rsid w:val="00A62101"/>
    <w:rsid w:val="00A62542"/>
    <w:rsid w:val="00A63CD0"/>
    <w:rsid w:val="00A678C3"/>
    <w:rsid w:val="00A7131C"/>
    <w:rsid w:val="00A719E7"/>
    <w:rsid w:val="00A72944"/>
    <w:rsid w:val="00A72EC9"/>
    <w:rsid w:val="00A7547F"/>
    <w:rsid w:val="00A777D0"/>
    <w:rsid w:val="00A778E1"/>
    <w:rsid w:val="00A81042"/>
    <w:rsid w:val="00A81EC9"/>
    <w:rsid w:val="00A82A90"/>
    <w:rsid w:val="00A8359E"/>
    <w:rsid w:val="00A839C9"/>
    <w:rsid w:val="00A83CC7"/>
    <w:rsid w:val="00A84630"/>
    <w:rsid w:val="00A84D45"/>
    <w:rsid w:val="00A868BE"/>
    <w:rsid w:val="00A86AF8"/>
    <w:rsid w:val="00A87E81"/>
    <w:rsid w:val="00A90FA7"/>
    <w:rsid w:val="00A92504"/>
    <w:rsid w:val="00A9319E"/>
    <w:rsid w:val="00A93F58"/>
    <w:rsid w:val="00A94557"/>
    <w:rsid w:val="00A95DBF"/>
    <w:rsid w:val="00A9619A"/>
    <w:rsid w:val="00A9662D"/>
    <w:rsid w:val="00A97C2F"/>
    <w:rsid w:val="00AA0621"/>
    <w:rsid w:val="00AA3438"/>
    <w:rsid w:val="00AA52E6"/>
    <w:rsid w:val="00AA590C"/>
    <w:rsid w:val="00AA7097"/>
    <w:rsid w:val="00AA77D7"/>
    <w:rsid w:val="00AB183A"/>
    <w:rsid w:val="00AB4224"/>
    <w:rsid w:val="00AB4F89"/>
    <w:rsid w:val="00AB6939"/>
    <w:rsid w:val="00AB6A6E"/>
    <w:rsid w:val="00AC167D"/>
    <w:rsid w:val="00AC1723"/>
    <w:rsid w:val="00AC227D"/>
    <w:rsid w:val="00AC4A55"/>
    <w:rsid w:val="00AC5D7A"/>
    <w:rsid w:val="00AC734B"/>
    <w:rsid w:val="00AC7932"/>
    <w:rsid w:val="00AD10D3"/>
    <w:rsid w:val="00AD124D"/>
    <w:rsid w:val="00AD2771"/>
    <w:rsid w:val="00AD2DEA"/>
    <w:rsid w:val="00AD3048"/>
    <w:rsid w:val="00AD365D"/>
    <w:rsid w:val="00AD3EC3"/>
    <w:rsid w:val="00AD5C8D"/>
    <w:rsid w:val="00AE11E0"/>
    <w:rsid w:val="00AF50A5"/>
    <w:rsid w:val="00AF5828"/>
    <w:rsid w:val="00AF5A12"/>
    <w:rsid w:val="00AF5E64"/>
    <w:rsid w:val="00AF79B2"/>
    <w:rsid w:val="00B00FD9"/>
    <w:rsid w:val="00B03572"/>
    <w:rsid w:val="00B035EE"/>
    <w:rsid w:val="00B04986"/>
    <w:rsid w:val="00B0586E"/>
    <w:rsid w:val="00B05E82"/>
    <w:rsid w:val="00B070D2"/>
    <w:rsid w:val="00B07297"/>
    <w:rsid w:val="00B07A1A"/>
    <w:rsid w:val="00B07CBB"/>
    <w:rsid w:val="00B10B34"/>
    <w:rsid w:val="00B11431"/>
    <w:rsid w:val="00B122BF"/>
    <w:rsid w:val="00B1241F"/>
    <w:rsid w:val="00B128F7"/>
    <w:rsid w:val="00B12CE7"/>
    <w:rsid w:val="00B1316D"/>
    <w:rsid w:val="00B131F2"/>
    <w:rsid w:val="00B13361"/>
    <w:rsid w:val="00B13773"/>
    <w:rsid w:val="00B15910"/>
    <w:rsid w:val="00B16062"/>
    <w:rsid w:val="00B16715"/>
    <w:rsid w:val="00B16E49"/>
    <w:rsid w:val="00B17ACE"/>
    <w:rsid w:val="00B17EB8"/>
    <w:rsid w:val="00B20759"/>
    <w:rsid w:val="00B21576"/>
    <w:rsid w:val="00B23E20"/>
    <w:rsid w:val="00B23E63"/>
    <w:rsid w:val="00B2451D"/>
    <w:rsid w:val="00B25128"/>
    <w:rsid w:val="00B254BA"/>
    <w:rsid w:val="00B273EF"/>
    <w:rsid w:val="00B30B29"/>
    <w:rsid w:val="00B34330"/>
    <w:rsid w:val="00B371F7"/>
    <w:rsid w:val="00B3751D"/>
    <w:rsid w:val="00B41433"/>
    <w:rsid w:val="00B41D16"/>
    <w:rsid w:val="00B42FF9"/>
    <w:rsid w:val="00B43EBA"/>
    <w:rsid w:val="00B455F8"/>
    <w:rsid w:val="00B45DE7"/>
    <w:rsid w:val="00B46EAF"/>
    <w:rsid w:val="00B471D1"/>
    <w:rsid w:val="00B47511"/>
    <w:rsid w:val="00B5070E"/>
    <w:rsid w:val="00B507C5"/>
    <w:rsid w:val="00B50CD2"/>
    <w:rsid w:val="00B519F8"/>
    <w:rsid w:val="00B52606"/>
    <w:rsid w:val="00B56442"/>
    <w:rsid w:val="00B61387"/>
    <w:rsid w:val="00B61553"/>
    <w:rsid w:val="00B63D31"/>
    <w:rsid w:val="00B642DF"/>
    <w:rsid w:val="00B66247"/>
    <w:rsid w:val="00B674FF"/>
    <w:rsid w:val="00B67C78"/>
    <w:rsid w:val="00B70FA9"/>
    <w:rsid w:val="00B728AD"/>
    <w:rsid w:val="00B729C3"/>
    <w:rsid w:val="00B72D40"/>
    <w:rsid w:val="00B80963"/>
    <w:rsid w:val="00B82153"/>
    <w:rsid w:val="00B8234B"/>
    <w:rsid w:val="00B825DF"/>
    <w:rsid w:val="00B84169"/>
    <w:rsid w:val="00B84F8E"/>
    <w:rsid w:val="00B85DF9"/>
    <w:rsid w:val="00B86C6E"/>
    <w:rsid w:val="00B86E69"/>
    <w:rsid w:val="00B87304"/>
    <w:rsid w:val="00B87547"/>
    <w:rsid w:val="00B875F4"/>
    <w:rsid w:val="00B90458"/>
    <w:rsid w:val="00B92086"/>
    <w:rsid w:val="00B9294C"/>
    <w:rsid w:val="00B94FEC"/>
    <w:rsid w:val="00B9600E"/>
    <w:rsid w:val="00B96946"/>
    <w:rsid w:val="00BA0D06"/>
    <w:rsid w:val="00BA16B2"/>
    <w:rsid w:val="00BA4E65"/>
    <w:rsid w:val="00BA52FF"/>
    <w:rsid w:val="00BA658F"/>
    <w:rsid w:val="00BB19D1"/>
    <w:rsid w:val="00BB27AC"/>
    <w:rsid w:val="00BB58D0"/>
    <w:rsid w:val="00BB6A62"/>
    <w:rsid w:val="00BC1661"/>
    <w:rsid w:val="00BC171D"/>
    <w:rsid w:val="00BC3ED9"/>
    <w:rsid w:val="00BC568B"/>
    <w:rsid w:val="00BC6BD1"/>
    <w:rsid w:val="00BC7A81"/>
    <w:rsid w:val="00BC7EF4"/>
    <w:rsid w:val="00BD2AE0"/>
    <w:rsid w:val="00BD2B79"/>
    <w:rsid w:val="00BD33CE"/>
    <w:rsid w:val="00BD3A88"/>
    <w:rsid w:val="00BD4697"/>
    <w:rsid w:val="00BD56B7"/>
    <w:rsid w:val="00BD691A"/>
    <w:rsid w:val="00BD7254"/>
    <w:rsid w:val="00BD7F26"/>
    <w:rsid w:val="00BE37EC"/>
    <w:rsid w:val="00BE41CD"/>
    <w:rsid w:val="00BE4B22"/>
    <w:rsid w:val="00BE4D0E"/>
    <w:rsid w:val="00BE64AF"/>
    <w:rsid w:val="00BF16C3"/>
    <w:rsid w:val="00BF18DA"/>
    <w:rsid w:val="00BF4B38"/>
    <w:rsid w:val="00BF4D2F"/>
    <w:rsid w:val="00BF530C"/>
    <w:rsid w:val="00BF5730"/>
    <w:rsid w:val="00BF5EB3"/>
    <w:rsid w:val="00BF5FBE"/>
    <w:rsid w:val="00BF7DD0"/>
    <w:rsid w:val="00C00683"/>
    <w:rsid w:val="00C006C4"/>
    <w:rsid w:val="00C02023"/>
    <w:rsid w:val="00C046C5"/>
    <w:rsid w:val="00C05523"/>
    <w:rsid w:val="00C0759A"/>
    <w:rsid w:val="00C10559"/>
    <w:rsid w:val="00C1079F"/>
    <w:rsid w:val="00C14522"/>
    <w:rsid w:val="00C14627"/>
    <w:rsid w:val="00C150A2"/>
    <w:rsid w:val="00C159BE"/>
    <w:rsid w:val="00C161BB"/>
    <w:rsid w:val="00C212C8"/>
    <w:rsid w:val="00C22412"/>
    <w:rsid w:val="00C23A6D"/>
    <w:rsid w:val="00C24B12"/>
    <w:rsid w:val="00C24F2D"/>
    <w:rsid w:val="00C31BD5"/>
    <w:rsid w:val="00C32606"/>
    <w:rsid w:val="00C338D4"/>
    <w:rsid w:val="00C352D8"/>
    <w:rsid w:val="00C35A52"/>
    <w:rsid w:val="00C36438"/>
    <w:rsid w:val="00C40F75"/>
    <w:rsid w:val="00C41236"/>
    <w:rsid w:val="00C42936"/>
    <w:rsid w:val="00C42E2E"/>
    <w:rsid w:val="00C4303F"/>
    <w:rsid w:val="00C4349A"/>
    <w:rsid w:val="00C43C57"/>
    <w:rsid w:val="00C43FD6"/>
    <w:rsid w:val="00C46933"/>
    <w:rsid w:val="00C51C3D"/>
    <w:rsid w:val="00C52450"/>
    <w:rsid w:val="00C539DE"/>
    <w:rsid w:val="00C53C69"/>
    <w:rsid w:val="00C5435C"/>
    <w:rsid w:val="00C548BB"/>
    <w:rsid w:val="00C551B1"/>
    <w:rsid w:val="00C5631E"/>
    <w:rsid w:val="00C5699C"/>
    <w:rsid w:val="00C619DA"/>
    <w:rsid w:val="00C62452"/>
    <w:rsid w:val="00C64012"/>
    <w:rsid w:val="00C66F21"/>
    <w:rsid w:val="00C67257"/>
    <w:rsid w:val="00C703AC"/>
    <w:rsid w:val="00C707CD"/>
    <w:rsid w:val="00C7181B"/>
    <w:rsid w:val="00C742E9"/>
    <w:rsid w:val="00C7682B"/>
    <w:rsid w:val="00C7699A"/>
    <w:rsid w:val="00C773CE"/>
    <w:rsid w:val="00C77567"/>
    <w:rsid w:val="00C7768F"/>
    <w:rsid w:val="00C77EB9"/>
    <w:rsid w:val="00C8000B"/>
    <w:rsid w:val="00C825A2"/>
    <w:rsid w:val="00C8320F"/>
    <w:rsid w:val="00C8448F"/>
    <w:rsid w:val="00C84792"/>
    <w:rsid w:val="00C84DA7"/>
    <w:rsid w:val="00C8624F"/>
    <w:rsid w:val="00C870F9"/>
    <w:rsid w:val="00C907E4"/>
    <w:rsid w:val="00C90BEB"/>
    <w:rsid w:val="00C90F72"/>
    <w:rsid w:val="00C91148"/>
    <w:rsid w:val="00C91349"/>
    <w:rsid w:val="00C92754"/>
    <w:rsid w:val="00C940AD"/>
    <w:rsid w:val="00C9466D"/>
    <w:rsid w:val="00C967B8"/>
    <w:rsid w:val="00C96FD8"/>
    <w:rsid w:val="00C974F1"/>
    <w:rsid w:val="00C97B43"/>
    <w:rsid w:val="00C97CAB"/>
    <w:rsid w:val="00CA0B20"/>
    <w:rsid w:val="00CA409E"/>
    <w:rsid w:val="00CA756D"/>
    <w:rsid w:val="00CA7BE0"/>
    <w:rsid w:val="00CB05CC"/>
    <w:rsid w:val="00CB14CF"/>
    <w:rsid w:val="00CB171F"/>
    <w:rsid w:val="00CB3E2E"/>
    <w:rsid w:val="00CB53C8"/>
    <w:rsid w:val="00CB76D5"/>
    <w:rsid w:val="00CC05F4"/>
    <w:rsid w:val="00CC165D"/>
    <w:rsid w:val="00CC1793"/>
    <w:rsid w:val="00CC3FE4"/>
    <w:rsid w:val="00CC4F36"/>
    <w:rsid w:val="00CC5233"/>
    <w:rsid w:val="00CC5B15"/>
    <w:rsid w:val="00CC681B"/>
    <w:rsid w:val="00CC6BD7"/>
    <w:rsid w:val="00CD0329"/>
    <w:rsid w:val="00CD0FC6"/>
    <w:rsid w:val="00CD121A"/>
    <w:rsid w:val="00CD1490"/>
    <w:rsid w:val="00CD267C"/>
    <w:rsid w:val="00CD3781"/>
    <w:rsid w:val="00CD4940"/>
    <w:rsid w:val="00CD4D71"/>
    <w:rsid w:val="00CD5720"/>
    <w:rsid w:val="00CD640D"/>
    <w:rsid w:val="00CD6ACF"/>
    <w:rsid w:val="00CD7B7F"/>
    <w:rsid w:val="00CE0D7A"/>
    <w:rsid w:val="00CE6672"/>
    <w:rsid w:val="00CF13B9"/>
    <w:rsid w:val="00CF22B1"/>
    <w:rsid w:val="00CF2F80"/>
    <w:rsid w:val="00CF36DE"/>
    <w:rsid w:val="00CF4CBA"/>
    <w:rsid w:val="00CF56C6"/>
    <w:rsid w:val="00CF6B3D"/>
    <w:rsid w:val="00CF7224"/>
    <w:rsid w:val="00CF77F4"/>
    <w:rsid w:val="00CF7E75"/>
    <w:rsid w:val="00D00207"/>
    <w:rsid w:val="00D011FB"/>
    <w:rsid w:val="00D02BE3"/>
    <w:rsid w:val="00D02D46"/>
    <w:rsid w:val="00D0361D"/>
    <w:rsid w:val="00D03EDC"/>
    <w:rsid w:val="00D047C6"/>
    <w:rsid w:val="00D05385"/>
    <w:rsid w:val="00D05A65"/>
    <w:rsid w:val="00D06A9A"/>
    <w:rsid w:val="00D11648"/>
    <w:rsid w:val="00D117E3"/>
    <w:rsid w:val="00D11DB3"/>
    <w:rsid w:val="00D13BCF"/>
    <w:rsid w:val="00D14449"/>
    <w:rsid w:val="00D14B6A"/>
    <w:rsid w:val="00D15DD9"/>
    <w:rsid w:val="00D16735"/>
    <w:rsid w:val="00D17249"/>
    <w:rsid w:val="00D2026A"/>
    <w:rsid w:val="00D21234"/>
    <w:rsid w:val="00D22307"/>
    <w:rsid w:val="00D25D28"/>
    <w:rsid w:val="00D2704A"/>
    <w:rsid w:val="00D27273"/>
    <w:rsid w:val="00D27B3D"/>
    <w:rsid w:val="00D30EFC"/>
    <w:rsid w:val="00D315FF"/>
    <w:rsid w:val="00D33C5A"/>
    <w:rsid w:val="00D35024"/>
    <w:rsid w:val="00D36777"/>
    <w:rsid w:val="00D40BBA"/>
    <w:rsid w:val="00D42A7E"/>
    <w:rsid w:val="00D437CF"/>
    <w:rsid w:val="00D4404A"/>
    <w:rsid w:val="00D478E0"/>
    <w:rsid w:val="00D5032C"/>
    <w:rsid w:val="00D5046E"/>
    <w:rsid w:val="00D50B0E"/>
    <w:rsid w:val="00D528BD"/>
    <w:rsid w:val="00D529FC"/>
    <w:rsid w:val="00D55D70"/>
    <w:rsid w:val="00D576EE"/>
    <w:rsid w:val="00D60108"/>
    <w:rsid w:val="00D6073F"/>
    <w:rsid w:val="00D60C98"/>
    <w:rsid w:val="00D61324"/>
    <w:rsid w:val="00D622E9"/>
    <w:rsid w:val="00D6249B"/>
    <w:rsid w:val="00D624B7"/>
    <w:rsid w:val="00D63396"/>
    <w:rsid w:val="00D65294"/>
    <w:rsid w:val="00D6651B"/>
    <w:rsid w:val="00D67CD0"/>
    <w:rsid w:val="00D70C15"/>
    <w:rsid w:val="00D715EC"/>
    <w:rsid w:val="00D7246F"/>
    <w:rsid w:val="00D75143"/>
    <w:rsid w:val="00D77C46"/>
    <w:rsid w:val="00D80B3A"/>
    <w:rsid w:val="00D81511"/>
    <w:rsid w:val="00D8434C"/>
    <w:rsid w:val="00D846F3"/>
    <w:rsid w:val="00D84D4C"/>
    <w:rsid w:val="00D864E6"/>
    <w:rsid w:val="00D8653E"/>
    <w:rsid w:val="00D86987"/>
    <w:rsid w:val="00D91A85"/>
    <w:rsid w:val="00D91D56"/>
    <w:rsid w:val="00D92E70"/>
    <w:rsid w:val="00D92FB5"/>
    <w:rsid w:val="00D95769"/>
    <w:rsid w:val="00D9733F"/>
    <w:rsid w:val="00DA076D"/>
    <w:rsid w:val="00DA10C4"/>
    <w:rsid w:val="00DA274A"/>
    <w:rsid w:val="00DA2D67"/>
    <w:rsid w:val="00DA59FD"/>
    <w:rsid w:val="00DA6148"/>
    <w:rsid w:val="00DA6D09"/>
    <w:rsid w:val="00DA7E9E"/>
    <w:rsid w:val="00DB0041"/>
    <w:rsid w:val="00DB04B7"/>
    <w:rsid w:val="00DB0F8A"/>
    <w:rsid w:val="00DB14CF"/>
    <w:rsid w:val="00DB2F2C"/>
    <w:rsid w:val="00DB3556"/>
    <w:rsid w:val="00DB3DBD"/>
    <w:rsid w:val="00DB4E89"/>
    <w:rsid w:val="00DB4EB2"/>
    <w:rsid w:val="00DB5A13"/>
    <w:rsid w:val="00DB6F5F"/>
    <w:rsid w:val="00DC1C2F"/>
    <w:rsid w:val="00DC2B7B"/>
    <w:rsid w:val="00DC310A"/>
    <w:rsid w:val="00DC3C49"/>
    <w:rsid w:val="00DC3F5C"/>
    <w:rsid w:val="00DC4B54"/>
    <w:rsid w:val="00DC7B7A"/>
    <w:rsid w:val="00DD2627"/>
    <w:rsid w:val="00DD3197"/>
    <w:rsid w:val="00DD3358"/>
    <w:rsid w:val="00DD3BF4"/>
    <w:rsid w:val="00DD4A74"/>
    <w:rsid w:val="00DD5715"/>
    <w:rsid w:val="00DD5F77"/>
    <w:rsid w:val="00DD7F4D"/>
    <w:rsid w:val="00DE17E2"/>
    <w:rsid w:val="00DE1C77"/>
    <w:rsid w:val="00DE2A0F"/>
    <w:rsid w:val="00DE51E7"/>
    <w:rsid w:val="00DE5D9E"/>
    <w:rsid w:val="00DE607F"/>
    <w:rsid w:val="00DF0CE3"/>
    <w:rsid w:val="00DF139C"/>
    <w:rsid w:val="00DF1B0A"/>
    <w:rsid w:val="00DF31F2"/>
    <w:rsid w:val="00DF3F84"/>
    <w:rsid w:val="00DF446B"/>
    <w:rsid w:val="00DF4967"/>
    <w:rsid w:val="00DF4FDB"/>
    <w:rsid w:val="00DF53D8"/>
    <w:rsid w:val="00DF650D"/>
    <w:rsid w:val="00E00B8C"/>
    <w:rsid w:val="00E06117"/>
    <w:rsid w:val="00E06C12"/>
    <w:rsid w:val="00E070CA"/>
    <w:rsid w:val="00E07797"/>
    <w:rsid w:val="00E17E18"/>
    <w:rsid w:val="00E218B1"/>
    <w:rsid w:val="00E2206F"/>
    <w:rsid w:val="00E221DD"/>
    <w:rsid w:val="00E24E55"/>
    <w:rsid w:val="00E271CC"/>
    <w:rsid w:val="00E27B85"/>
    <w:rsid w:val="00E27EE5"/>
    <w:rsid w:val="00E30032"/>
    <w:rsid w:val="00E30726"/>
    <w:rsid w:val="00E3471D"/>
    <w:rsid w:val="00E3641E"/>
    <w:rsid w:val="00E3760B"/>
    <w:rsid w:val="00E40C17"/>
    <w:rsid w:val="00E40E79"/>
    <w:rsid w:val="00E41BC9"/>
    <w:rsid w:val="00E4233B"/>
    <w:rsid w:val="00E45D58"/>
    <w:rsid w:val="00E46ABA"/>
    <w:rsid w:val="00E47923"/>
    <w:rsid w:val="00E479AC"/>
    <w:rsid w:val="00E519D5"/>
    <w:rsid w:val="00E52F59"/>
    <w:rsid w:val="00E5567A"/>
    <w:rsid w:val="00E609F5"/>
    <w:rsid w:val="00E624A4"/>
    <w:rsid w:val="00E62EB3"/>
    <w:rsid w:val="00E65011"/>
    <w:rsid w:val="00E660B7"/>
    <w:rsid w:val="00E70BD9"/>
    <w:rsid w:val="00E71CB9"/>
    <w:rsid w:val="00E7416B"/>
    <w:rsid w:val="00E7515C"/>
    <w:rsid w:val="00E761E5"/>
    <w:rsid w:val="00E77013"/>
    <w:rsid w:val="00E80BA0"/>
    <w:rsid w:val="00E82227"/>
    <w:rsid w:val="00E83F9D"/>
    <w:rsid w:val="00E86A38"/>
    <w:rsid w:val="00E8720F"/>
    <w:rsid w:val="00E9339B"/>
    <w:rsid w:val="00E93CC2"/>
    <w:rsid w:val="00E964AD"/>
    <w:rsid w:val="00EA2A31"/>
    <w:rsid w:val="00EA3DF5"/>
    <w:rsid w:val="00EA5DFE"/>
    <w:rsid w:val="00EA6ABF"/>
    <w:rsid w:val="00EA7487"/>
    <w:rsid w:val="00EB15AA"/>
    <w:rsid w:val="00EB33BC"/>
    <w:rsid w:val="00EB4088"/>
    <w:rsid w:val="00EB4C4A"/>
    <w:rsid w:val="00EB4DF4"/>
    <w:rsid w:val="00EB56DE"/>
    <w:rsid w:val="00EB57BF"/>
    <w:rsid w:val="00EB7153"/>
    <w:rsid w:val="00EC0E7D"/>
    <w:rsid w:val="00EC2F1E"/>
    <w:rsid w:val="00EC4CCC"/>
    <w:rsid w:val="00EC68FE"/>
    <w:rsid w:val="00EC69E0"/>
    <w:rsid w:val="00EC7DD9"/>
    <w:rsid w:val="00ED1464"/>
    <w:rsid w:val="00ED313B"/>
    <w:rsid w:val="00ED489D"/>
    <w:rsid w:val="00ED5F57"/>
    <w:rsid w:val="00ED6410"/>
    <w:rsid w:val="00ED6ACA"/>
    <w:rsid w:val="00EE0F64"/>
    <w:rsid w:val="00EE2434"/>
    <w:rsid w:val="00EE4430"/>
    <w:rsid w:val="00EE4E7F"/>
    <w:rsid w:val="00EE6479"/>
    <w:rsid w:val="00EE65FE"/>
    <w:rsid w:val="00EF0474"/>
    <w:rsid w:val="00EF0D0F"/>
    <w:rsid w:val="00EF2587"/>
    <w:rsid w:val="00EF2CF8"/>
    <w:rsid w:val="00EF694A"/>
    <w:rsid w:val="00EF7723"/>
    <w:rsid w:val="00F00246"/>
    <w:rsid w:val="00F01068"/>
    <w:rsid w:val="00F03A8E"/>
    <w:rsid w:val="00F03BA2"/>
    <w:rsid w:val="00F04AD4"/>
    <w:rsid w:val="00F0740C"/>
    <w:rsid w:val="00F07692"/>
    <w:rsid w:val="00F1092A"/>
    <w:rsid w:val="00F12C3A"/>
    <w:rsid w:val="00F13949"/>
    <w:rsid w:val="00F151B8"/>
    <w:rsid w:val="00F17773"/>
    <w:rsid w:val="00F17E1E"/>
    <w:rsid w:val="00F216C9"/>
    <w:rsid w:val="00F22087"/>
    <w:rsid w:val="00F2288C"/>
    <w:rsid w:val="00F23161"/>
    <w:rsid w:val="00F23636"/>
    <w:rsid w:val="00F27526"/>
    <w:rsid w:val="00F27627"/>
    <w:rsid w:val="00F305A1"/>
    <w:rsid w:val="00F314C5"/>
    <w:rsid w:val="00F32CB7"/>
    <w:rsid w:val="00F334CF"/>
    <w:rsid w:val="00F341F9"/>
    <w:rsid w:val="00F3437F"/>
    <w:rsid w:val="00F359B6"/>
    <w:rsid w:val="00F37DF9"/>
    <w:rsid w:val="00F41230"/>
    <w:rsid w:val="00F41386"/>
    <w:rsid w:val="00F42692"/>
    <w:rsid w:val="00F426F3"/>
    <w:rsid w:val="00F4369C"/>
    <w:rsid w:val="00F4558C"/>
    <w:rsid w:val="00F463E3"/>
    <w:rsid w:val="00F47381"/>
    <w:rsid w:val="00F50DAE"/>
    <w:rsid w:val="00F512C5"/>
    <w:rsid w:val="00F517DB"/>
    <w:rsid w:val="00F518A3"/>
    <w:rsid w:val="00F5239C"/>
    <w:rsid w:val="00F52912"/>
    <w:rsid w:val="00F53C76"/>
    <w:rsid w:val="00F54282"/>
    <w:rsid w:val="00F543D6"/>
    <w:rsid w:val="00F56DDB"/>
    <w:rsid w:val="00F62FBA"/>
    <w:rsid w:val="00F642C8"/>
    <w:rsid w:val="00F6459A"/>
    <w:rsid w:val="00F659C5"/>
    <w:rsid w:val="00F66010"/>
    <w:rsid w:val="00F73B0A"/>
    <w:rsid w:val="00F743C7"/>
    <w:rsid w:val="00F74AE9"/>
    <w:rsid w:val="00F80FCE"/>
    <w:rsid w:val="00F82160"/>
    <w:rsid w:val="00F82552"/>
    <w:rsid w:val="00F82C33"/>
    <w:rsid w:val="00F8394F"/>
    <w:rsid w:val="00F84ED2"/>
    <w:rsid w:val="00F853AA"/>
    <w:rsid w:val="00F85B17"/>
    <w:rsid w:val="00F8648B"/>
    <w:rsid w:val="00F86E71"/>
    <w:rsid w:val="00F87D62"/>
    <w:rsid w:val="00F917AE"/>
    <w:rsid w:val="00F91801"/>
    <w:rsid w:val="00F91A73"/>
    <w:rsid w:val="00F9208B"/>
    <w:rsid w:val="00F92E73"/>
    <w:rsid w:val="00F93D2A"/>
    <w:rsid w:val="00F94626"/>
    <w:rsid w:val="00F97535"/>
    <w:rsid w:val="00FA002D"/>
    <w:rsid w:val="00FA03D3"/>
    <w:rsid w:val="00FA0402"/>
    <w:rsid w:val="00FA1F45"/>
    <w:rsid w:val="00FA285F"/>
    <w:rsid w:val="00FA3E28"/>
    <w:rsid w:val="00FA5335"/>
    <w:rsid w:val="00FA5F4E"/>
    <w:rsid w:val="00FA6024"/>
    <w:rsid w:val="00FA6ED1"/>
    <w:rsid w:val="00FA72DE"/>
    <w:rsid w:val="00FB12AD"/>
    <w:rsid w:val="00FB3D34"/>
    <w:rsid w:val="00FB4ED7"/>
    <w:rsid w:val="00FB5D3F"/>
    <w:rsid w:val="00FB5F8F"/>
    <w:rsid w:val="00FB6A9A"/>
    <w:rsid w:val="00FB700F"/>
    <w:rsid w:val="00FC0054"/>
    <w:rsid w:val="00FC0DF1"/>
    <w:rsid w:val="00FC1022"/>
    <w:rsid w:val="00FC240E"/>
    <w:rsid w:val="00FC31F7"/>
    <w:rsid w:val="00FC41E5"/>
    <w:rsid w:val="00FC5F6B"/>
    <w:rsid w:val="00FC5FEC"/>
    <w:rsid w:val="00FC6B6C"/>
    <w:rsid w:val="00FC6C9B"/>
    <w:rsid w:val="00FC6E4B"/>
    <w:rsid w:val="00FD1127"/>
    <w:rsid w:val="00FD1887"/>
    <w:rsid w:val="00FD1EDE"/>
    <w:rsid w:val="00FD2A98"/>
    <w:rsid w:val="00FD356B"/>
    <w:rsid w:val="00FD5055"/>
    <w:rsid w:val="00FD51FD"/>
    <w:rsid w:val="00FD7281"/>
    <w:rsid w:val="00FD74E2"/>
    <w:rsid w:val="00FE0F2D"/>
    <w:rsid w:val="00FE2717"/>
    <w:rsid w:val="00FE27F0"/>
    <w:rsid w:val="00FE4551"/>
    <w:rsid w:val="00FE48A8"/>
    <w:rsid w:val="00FE5171"/>
    <w:rsid w:val="00FE5217"/>
    <w:rsid w:val="00FE52FF"/>
    <w:rsid w:val="00FF0566"/>
    <w:rsid w:val="00FF2D99"/>
    <w:rsid w:val="00FF3F64"/>
    <w:rsid w:val="00FF5828"/>
    <w:rsid w:val="00FF5B51"/>
    <w:rsid w:val="00FF6C92"/>
    <w:rsid w:val="00FF7B57"/>
    <w:rsid w:val="0164CC35"/>
    <w:rsid w:val="049F1175"/>
    <w:rsid w:val="04F7B6AA"/>
    <w:rsid w:val="08026A43"/>
    <w:rsid w:val="0C880069"/>
    <w:rsid w:val="0D8DB41F"/>
    <w:rsid w:val="0EBE312E"/>
    <w:rsid w:val="106EFA4A"/>
    <w:rsid w:val="1515C7FA"/>
    <w:rsid w:val="162C6FDA"/>
    <w:rsid w:val="16BECA11"/>
    <w:rsid w:val="16C8758E"/>
    <w:rsid w:val="184D68BC"/>
    <w:rsid w:val="196752F1"/>
    <w:rsid w:val="1DD51CE4"/>
    <w:rsid w:val="1E2DC8D4"/>
    <w:rsid w:val="1F9ECCBA"/>
    <w:rsid w:val="203D4529"/>
    <w:rsid w:val="2217DB2C"/>
    <w:rsid w:val="22E3CF38"/>
    <w:rsid w:val="25D19B52"/>
    <w:rsid w:val="2652423E"/>
    <w:rsid w:val="283F6199"/>
    <w:rsid w:val="2930D6B0"/>
    <w:rsid w:val="2C75C7DE"/>
    <w:rsid w:val="2C8D1229"/>
    <w:rsid w:val="35715D92"/>
    <w:rsid w:val="3C236C51"/>
    <w:rsid w:val="3FAA9B11"/>
    <w:rsid w:val="406282E5"/>
    <w:rsid w:val="409B4763"/>
    <w:rsid w:val="43A1082D"/>
    <w:rsid w:val="465CD9E6"/>
    <w:rsid w:val="46CD36D2"/>
    <w:rsid w:val="47144146"/>
    <w:rsid w:val="4870A15B"/>
    <w:rsid w:val="48A938E5"/>
    <w:rsid w:val="4B8E8497"/>
    <w:rsid w:val="4BB1E3E7"/>
    <w:rsid w:val="4EE8CEED"/>
    <w:rsid w:val="4F27EFD3"/>
    <w:rsid w:val="50DF1D3D"/>
    <w:rsid w:val="53A8112A"/>
    <w:rsid w:val="592C2783"/>
    <w:rsid w:val="5BED4A7E"/>
    <w:rsid w:val="5D1CA721"/>
    <w:rsid w:val="66747336"/>
    <w:rsid w:val="66787A4D"/>
    <w:rsid w:val="6B64400C"/>
    <w:rsid w:val="6CC04420"/>
    <w:rsid w:val="6D437D3D"/>
    <w:rsid w:val="73839038"/>
    <w:rsid w:val="738B9C50"/>
    <w:rsid w:val="77921C47"/>
    <w:rsid w:val="7BDF56FA"/>
    <w:rsid w:val="7CECA4C4"/>
    <w:rsid w:val="7D2E2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92CF5"/>
  <w15:chartTrackingRefBased/>
  <w15:docId w15:val="{5D58FBBB-8182-2E4E-8DC3-76D2F1873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249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14C5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14C5"/>
    <w:pPr>
      <w:keepNext/>
      <w:keepLines/>
      <w:spacing w:before="40" w:after="0"/>
      <w:outlineLvl w:val="1"/>
    </w:pPr>
    <w:rPr>
      <w:rFonts w:eastAsiaTheme="majorEastAsia" w:cstheme="majorBidi"/>
      <w:b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35E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726A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6A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6AE8"/>
    <w:rPr>
      <w:sz w:val="20"/>
      <w:szCs w:val="20"/>
    </w:rPr>
  </w:style>
  <w:style w:type="paragraph" w:customStyle="1" w:styleId="SynopsisText">
    <w:name w:val="Synopsis Text"/>
    <w:link w:val="SynopsisTextChar"/>
    <w:rsid w:val="00726AE8"/>
    <w:pPr>
      <w:spacing w:before="120" w:after="12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ynopsisTextChar">
    <w:name w:val="Synopsis Text Char"/>
    <w:basedOn w:val="DefaultParagraphFont"/>
    <w:link w:val="SynopsisText"/>
    <w:rsid w:val="00726AE8"/>
    <w:rPr>
      <w:rFonts w:ascii="Times New Roman" w:eastAsia="Times New Roman" w:hAnsi="Times New Roman" w:cs="Times New Roman"/>
      <w:sz w:val="24"/>
      <w:szCs w:val="20"/>
    </w:rPr>
  </w:style>
  <w:style w:type="paragraph" w:customStyle="1" w:styleId="pf0">
    <w:name w:val="pf0"/>
    <w:basedOn w:val="Normal"/>
    <w:rsid w:val="00726AE8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cf01">
    <w:name w:val="cf01"/>
    <w:basedOn w:val="DefaultParagraphFont"/>
    <w:rsid w:val="00726AE8"/>
    <w:rPr>
      <w:rFonts w:ascii="Segoe UI" w:hAnsi="Segoe UI" w:cs="Segoe UI" w:hint="default"/>
      <w:sz w:val="18"/>
      <w:szCs w:val="18"/>
    </w:rPr>
  </w:style>
  <w:style w:type="character" w:styleId="Strong">
    <w:name w:val="Strong"/>
    <w:basedOn w:val="DefaultParagraphFont"/>
    <w:uiPriority w:val="22"/>
    <w:qFormat/>
    <w:rsid w:val="00726AE8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8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89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0695E"/>
    <w:pPr>
      <w:spacing w:after="0" w:line="240" w:lineRule="auto"/>
    </w:pPr>
  </w:style>
  <w:style w:type="table" w:styleId="TableGrid">
    <w:name w:val="Table Grid"/>
    <w:basedOn w:val="TableNormal"/>
    <w:uiPriority w:val="39"/>
    <w:rsid w:val="00C161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409E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09E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9517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95174"/>
    <w:rPr>
      <w:color w:val="605E5C"/>
      <w:shd w:val="clear" w:color="auto" w:fill="E1DFDD"/>
    </w:rPr>
  </w:style>
  <w:style w:type="paragraph" w:customStyle="1" w:styleId="Default">
    <w:name w:val="Default"/>
    <w:rsid w:val="00070377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Text12">
    <w:name w:val="Body Text 12"/>
    <w:basedOn w:val="Normal"/>
    <w:link w:val="BodyText12Char"/>
    <w:qFormat/>
    <w:rsid w:val="00023D04"/>
    <w:pPr>
      <w:spacing w:before="100" w:beforeAutospacing="1" w:after="100" w:afterAutospacing="1" w:line="360" w:lineRule="auto"/>
    </w:pPr>
    <w:rPr>
      <w:rFonts w:cs="Times New Roman"/>
      <w:szCs w:val="24"/>
    </w:rPr>
  </w:style>
  <w:style w:type="character" w:customStyle="1" w:styleId="BodyText12Char">
    <w:name w:val="Body Text 12 Char"/>
    <w:basedOn w:val="DefaultParagraphFont"/>
    <w:link w:val="BodyText12"/>
    <w:rsid w:val="00023D04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9662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84792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SynopsisTextChar"/>
    <w:link w:val="EndNoteBibliographyTitle"/>
    <w:rsid w:val="00C84792"/>
    <w:rPr>
      <w:rFonts w:ascii="Times New Roman" w:eastAsia="Times New Roman" w:hAnsi="Times New Roman" w:cs="Times New Roman"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B875F4"/>
    <w:pPr>
      <w:spacing w:line="240" w:lineRule="auto"/>
      <w:ind w:left="360" w:hanging="360"/>
    </w:pPr>
    <w:rPr>
      <w:rFonts w:cs="Times New Roman"/>
      <w:noProof/>
    </w:rPr>
  </w:style>
  <w:style w:type="character" w:customStyle="1" w:styleId="EndNoteBibliographyChar">
    <w:name w:val="EndNote Bibliography Char"/>
    <w:basedOn w:val="SynopsisTextChar"/>
    <w:link w:val="EndNoteBibliography"/>
    <w:rsid w:val="00B875F4"/>
    <w:rPr>
      <w:rFonts w:ascii="Times New Roman" w:eastAsia="Times New Roman" w:hAnsi="Times New Roman" w:cs="Times New Roman"/>
      <w:noProof/>
      <w:sz w:val="24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E3D04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314C5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35E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314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14C5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F314C5"/>
  </w:style>
  <w:style w:type="character" w:customStyle="1" w:styleId="Heading2Char">
    <w:name w:val="Heading 2 Char"/>
    <w:basedOn w:val="DefaultParagraphFont"/>
    <w:link w:val="Heading2"/>
    <w:uiPriority w:val="9"/>
    <w:semiHidden/>
    <w:rsid w:val="00F314C5"/>
    <w:rPr>
      <w:rFonts w:ascii="Times New Roman" w:eastAsiaTheme="majorEastAsia" w:hAnsi="Times New Roman" w:cstheme="majorBidi"/>
      <w:b/>
      <w:i/>
      <w:color w:val="000000" w:themeColor="text1"/>
      <w:sz w:val="24"/>
      <w:szCs w:val="26"/>
    </w:rPr>
  </w:style>
  <w:style w:type="paragraph" w:styleId="BodyText">
    <w:name w:val="Body Text"/>
    <w:basedOn w:val="Normal"/>
    <w:link w:val="BodyTextChar"/>
    <w:uiPriority w:val="1"/>
    <w:qFormat/>
    <w:rsid w:val="00A82A90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5"/>
      <w:szCs w:val="25"/>
    </w:rPr>
  </w:style>
  <w:style w:type="character" w:customStyle="1" w:styleId="BodyTextChar">
    <w:name w:val="Body Text Char"/>
    <w:basedOn w:val="DefaultParagraphFont"/>
    <w:link w:val="BodyText"/>
    <w:uiPriority w:val="1"/>
    <w:rsid w:val="00A82A90"/>
    <w:rPr>
      <w:rFonts w:ascii="Arial" w:eastAsia="Arial" w:hAnsi="Arial" w:cs="Arial"/>
      <w:sz w:val="25"/>
      <w:szCs w:val="25"/>
    </w:rPr>
  </w:style>
  <w:style w:type="paragraph" w:customStyle="1" w:styleId="TableParagraph">
    <w:name w:val="Table Paragraph"/>
    <w:basedOn w:val="Normal"/>
    <w:uiPriority w:val="1"/>
    <w:qFormat/>
    <w:rsid w:val="00A82A90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2"/>
    </w:rPr>
  </w:style>
  <w:style w:type="paragraph" w:styleId="Header">
    <w:name w:val="header"/>
    <w:basedOn w:val="Normal"/>
    <w:link w:val="HeaderChar"/>
    <w:uiPriority w:val="99"/>
    <w:unhideWhenUsed/>
    <w:rsid w:val="00F17E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7E1E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162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3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C3EB993-B62B-214F-ABC9-710BF4F51B4F}">
  <we:reference id="wa104380773" version="2.2.7.0" store="en-US" storeType="OMEX"/>
  <we:alternateReferences>
    <we:reference id="wa104380773" version="2.2.7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a4fcd59-6d0a-4d34-85b7-aae5a807cda2" xsi:nil="true"/>
    <lcf76f155ced4ddcb4097134ff3c332f xmlns="775a071e-fec2-4291-90b1-ae6becaf3a08">
      <Terms xmlns="http://schemas.microsoft.com/office/infopath/2007/PartnerControls"/>
    </lcf76f155ced4ddcb4097134ff3c332f>
    <_ip_UnifiedCompliancePolicyUIAction xmlns="http://schemas.microsoft.com/sharepoint/v3" xsi:nil="true"/>
    <Version_x0020_Description xmlns="775a071e-fec2-4291-90b1-ae6becaf3a08" xsi:nil="true"/>
    <location xmlns="775a071e-fec2-4291-90b1-ae6becaf3a08" xsi:nil="true"/>
    <_ip_UnifiedCompliancePolicyProperties xmlns="http://schemas.microsoft.com/sharepoint/v3" xsi:nil="true"/>
    <ShortDescription xmlns="775a071e-fec2-4291-90b1-ae6becaf3a0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C3CD43CD6D6642BC601237EFD7F47E" ma:contentTypeVersion="32" ma:contentTypeDescription="Create a new document." ma:contentTypeScope="" ma:versionID="f6c6605fffa70e17bf8d2f23f8c47183">
  <xsd:schema xmlns:xsd="http://www.w3.org/2001/XMLSchema" xmlns:xs="http://www.w3.org/2001/XMLSchema" xmlns:p="http://schemas.microsoft.com/office/2006/metadata/properties" xmlns:ns1="http://schemas.microsoft.com/sharepoint/v3" xmlns:ns2="775a071e-fec2-4291-90b1-ae6becaf3a08" xmlns:ns3="fa4fcd59-6d0a-4d34-85b7-aae5a807cda2" targetNamespace="http://schemas.microsoft.com/office/2006/metadata/properties" ma:root="true" ma:fieldsID="5066085050ee186e9297056ac992dca4" ns1:_="" ns2:_="" ns3:_="">
    <xsd:import namespace="http://schemas.microsoft.com/sharepoint/v3"/>
    <xsd:import namespace="775a071e-fec2-4291-90b1-ae6becaf3a08"/>
    <xsd:import namespace="fa4fcd59-6d0a-4d34-85b7-aae5a807cd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Version_x0020_Description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1:_ip_UnifiedCompliancePolicyProperties" minOccurs="0"/>
                <xsd:element ref="ns1:_ip_UnifiedCompliancePolicyUIAction" minOccurs="0"/>
                <xsd:element ref="ns2:ShortDescription" minOccurs="0"/>
                <xsd:element ref="ns2:MediaServiceObjectDetectorVersions" minOccurs="0"/>
                <xsd:element ref="ns2:location" minOccurs="0"/>
                <xsd:element ref="ns2:fb2dd066-0441-4e04-875f-1d9294c39e7fCountryOrRegion" minOccurs="0"/>
                <xsd:element ref="ns2:fb2dd066-0441-4e04-875f-1d9294c39e7fState" minOccurs="0"/>
                <xsd:element ref="ns2:fb2dd066-0441-4e04-875f-1d9294c39e7fCity" minOccurs="0"/>
                <xsd:element ref="ns2:fb2dd066-0441-4e04-875f-1d9294c39e7fPostalCode" minOccurs="0"/>
                <xsd:element ref="ns2:fb2dd066-0441-4e04-875f-1d9294c39e7fStreet" minOccurs="0"/>
                <xsd:element ref="ns2:fb2dd066-0441-4e04-875f-1d9294c39e7fGeoLoc" minOccurs="0"/>
                <xsd:element ref="ns2:fb2dd066-0441-4e04-875f-1d9294c39e7fDispNam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5a071e-fec2-4291-90b1-ae6becaf3a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Version_x0020_Description" ma:index="12" nillable="true" ma:displayName="Version Description" ma:internalName="Version_x0020_Description">
      <xsd:simpleType>
        <xsd:restriction base="dms:Text">
          <xsd:maxLength value="255"/>
        </xsd:restriction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fe82b97c-6a8a-4995-9eb5-298aced380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ShortDescription" ma:index="27" nillable="true" ma:displayName="Short Description" ma:description="brief description about the file" ma:format="Dropdown" ma:internalName="ShortDescription">
      <xsd:simpleType>
        <xsd:restriction base="dms:Note">
          <xsd:maxLength value="255"/>
        </xsd:restriction>
      </xsd:simpleType>
    </xsd:element>
    <xsd:element name="MediaServiceObjectDetectorVersions" ma:index="2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location" ma:index="29" nillable="true" ma:displayName="location" ma:format="Dropdown" ma:internalName="location">
      <xsd:simpleType>
        <xsd:restriction base="dms:Unknown"/>
      </xsd:simpleType>
    </xsd:element>
    <xsd:element name="fb2dd066-0441-4e04-875f-1d9294c39e7fCountryOrRegion" ma:index="30" nillable="true" ma:displayName="location: Country/Region" ma:internalName="CountryOrRegion" ma:readOnly="true">
      <xsd:simpleType>
        <xsd:restriction base="dms:Text"/>
      </xsd:simpleType>
    </xsd:element>
    <xsd:element name="fb2dd066-0441-4e04-875f-1d9294c39e7fState" ma:index="31" nillable="true" ma:displayName="location: State" ma:internalName="State" ma:readOnly="true">
      <xsd:simpleType>
        <xsd:restriction base="dms:Text"/>
      </xsd:simpleType>
    </xsd:element>
    <xsd:element name="fb2dd066-0441-4e04-875f-1d9294c39e7fCity" ma:index="32" nillable="true" ma:displayName="location: City" ma:internalName="City" ma:readOnly="true">
      <xsd:simpleType>
        <xsd:restriction base="dms:Text"/>
      </xsd:simpleType>
    </xsd:element>
    <xsd:element name="fb2dd066-0441-4e04-875f-1d9294c39e7fPostalCode" ma:index="33" nillable="true" ma:displayName="location: Postal Code" ma:internalName="PostalCode" ma:readOnly="true">
      <xsd:simpleType>
        <xsd:restriction base="dms:Text"/>
      </xsd:simpleType>
    </xsd:element>
    <xsd:element name="fb2dd066-0441-4e04-875f-1d9294c39e7fStreet" ma:index="34" nillable="true" ma:displayName="location: Street" ma:internalName="Street" ma:readOnly="true">
      <xsd:simpleType>
        <xsd:restriction base="dms:Text"/>
      </xsd:simpleType>
    </xsd:element>
    <xsd:element name="fb2dd066-0441-4e04-875f-1d9294c39e7fGeoLoc" ma:index="35" nillable="true" ma:displayName="location: Coordinates" ma:internalName="GeoLoc" ma:readOnly="true">
      <xsd:simpleType>
        <xsd:restriction base="dms:Unknown"/>
      </xsd:simpleType>
    </xsd:element>
    <xsd:element name="fb2dd066-0441-4e04-875f-1d9294c39e7fDispName" ma:index="36" nillable="true" ma:displayName="location: Name" ma:internalName="DispName" ma:readOnly="true">
      <xsd:simpleType>
        <xsd:restriction base="dms:Text"/>
      </xsd:simpleType>
    </xsd:element>
    <xsd:element name="MediaServiceSearchProperties" ma:index="3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4fcd59-6d0a-4d34-85b7-aae5a807cda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5968c838-7d1a-45bb-85bb-5d1bdc14de50}" ma:internalName="TaxCatchAll" ma:showField="CatchAllData" ma:web="fa4fcd59-6d0a-4d34-85b7-aae5a807cda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0B6F3B7-48ED-4892-BFCD-0686B0CE272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A517787-36C8-4BED-BBBB-7FC4A18756F2}">
  <ds:schemaRefs>
    <ds:schemaRef ds:uri="http://schemas.microsoft.com/office/2006/metadata/properties"/>
    <ds:schemaRef ds:uri="http://schemas.microsoft.com/office/infopath/2007/PartnerControls"/>
    <ds:schemaRef ds:uri="fa4fcd59-6d0a-4d34-85b7-aae5a807cda2"/>
    <ds:schemaRef ds:uri="775a071e-fec2-4291-90b1-ae6becaf3a08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FA52EB45-46E0-4101-9353-4BF992E8289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09F4161-0124-4A56-8ED4-EEA458DD3C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75a071e-fec2-4291-90b1-ae6becaf3a08"/>
    <ds:schemaRef ds:uri="fa4fcd59-6d0a-4d34-85b7-aae5a807cd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9</Words>
  <Characters>1660</Characters>
  <Application>Microsoft Office Word</Application>
  <DocSecurity>0</DocSecurity>
  <Lines>92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9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W</dc:creator>
  <cp:keywords/>
  <dc:description/>
  <cp:lastModifiedBy>Alaina Zaki</cp:lastModifiedBy>
  <cp:revision>5</cp:revision>
  <cp:lastPrinted>2023-07-31T19:02:00Z</cp:lastPrinted>
  <dcterms:created xsi:type="dcterms:W3CDTF">2026-01-08T18:12:00Z</dcterms:created>
  <dcterms:modified xsi:type="dcterms:W3CDTF">2026-01-14T19:0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8EC3CD43CD6D6642BC601237EFD7F47E</vt:lpwstr>
  </property>
  <property fmtid="{D5CDD505-2E9C-101B-9397-08002B2CF9AE}" pid="4" name="docLang">
    <vt:lpwstr>en</vt:lpwstr>
  </property>
</Properties>
</file>